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FACE85" w14:textId="77777777" w:rsidR="008C1E6A" w:rsidRDefault="008C1E6A" w:rsidP="008C1E6A">
      <w:pPr>
        <w:spacing w:after="100" w:afterAutospacing="1" w:line="360" w:lineRule="atLeast"/>
        <w:rPr>
          <w:rFonts w:cs="Arial"/>
          <w:b/>
        </w:rPr>
      </w:pPr>
      <w:r w:rsidRPr="00136FF0">
        <w:rPr>
          <w:rFonts w:cs="Arial"/>
          <w:i/>
        </w:rPr>
        <w:t>Research Article</w:t>
      </w:r>
      <w:r w:rsidRPr="0050737E">
        <w:rPr>
          <w:rFonts w:cs="Arial" w:hint="eastAsia"/>
          <w:i/>
        </w:rPr>
        <w:t>,</w:t>
      </w:r>
      <w:r>
        <w:rPr>
          <w:rFonts w:cs="Arial"/>
          <w:i/>
        </w:rPr>
        <w:t xml:space="preserve"> </w:t>
      </w:r>
      <w:r w:rsidRPr="00B6771A">
        <w:rPr>
          <w:rFonts w:cs="Arial"/>
          <w:i/>
        </w:rPr>
        <w:t>Annals of Clinical and Translational Neurology</w:t>
      </w:r>
      <w:r>
        <w:rPr>
          <w:rFonts w:cs="Arial"/>
          <w:b/>
        </w:rPr>
        <w:t xml:space="preserve"> </w:t>
      </w:r>
    </w:p>
    <w:p w14:paraId="59E813AA" w14:textId="28A6D9B5" w:rsidR="004F00D1" w:rsidRDefault="004F00D1" w:rsidP="004F00D1">
      <w:pPr>
        <w:spacing w:after="100" w:afterAutospacing="1" w:line="360" w:lineRule="atLeast"/>
        <w:jc w:val="center"/>
        <w:rPr>
          <w:rFonts w:cs="Arial"/>
          <w:b/>
        </w:rPr>
      </w:pPr>
      <w:r>
        <w:rPr>
          <w:rFonts w:cs="Arial"/>
          <w:b/>
        </w:rPr>
        <w:t xml:space="preserve">Antecedent infections in </w:t>
      </w:r>
      <w:r w:rsidRPr="003D5A1A">
        <w:rPr>
          <w:rFonts w:cs="Arial"/>
          <w:b/>
        </w:rPr>
        <w:t>Guillain-Barr</w:t>
      </w:r>
      <w:r w:rsidRPr="009604D3">
        <w:rPr>
          <w:rFonts w:cs="Arial"/>
          <w:b/>
        </w:rPr>
        <w:t>é</w:t>
      </w:r>
      <w:r w:rsidRPr="003D5A1A">
        <w:rPr>
          <w:rFonts w:cs="Arial"/>
          <w:b/>
        </w:rPr>
        <w:t xml:space="preserve"> syndrome</w:t>
      </w:r>
      <w:r>
        <w:rPr>
          <w:rFonts w:cs="Arial" w:hint="eastAsia"/>
          <w:b/>
        </w:rPr>
        <w:t xml:space="preserve">: a single </w:t>
      </w:r>
      <w:r>
        <w:rPr>
          <w:rFonts w:cs="Arial"/>
          <w:b/>
        </w:rPr>
        <w:t>center</w:t>
      </w:r>
      <w:r>
        <w:rPr>
          <w:rFonts w:cs="Arial" w:hint="eastAsia"/>
          <w:b/>
        </w:rPr>
        <w:t>, prospective study</w:t>
      </w:r>
    </w:p>
    <w:p w14:paraId="5CF5D0EF" w14:textId="77777777" w:rsidR="000A2B6A" w:rsidRPr="00C75D4F" w:rsidRDefault="000A2B6A" w:rsidP="000A2B6A">
      <w:pPr>
        <w:spacing w:after="100" w:afterAutospacing="1" w:line="360" w:lineRule="atLeast"/>
        <w:jc w:val="center"/>
        <w:rPr>
          <w:rFonts w:cs="Arial"/>
        </w:rPr>
      </w:pPr>
      <w:bookmarkStart w:id="0" w:name="_GoBack"/>
      <w:bookmarkEnd w:id="0"/>
      <w:proofErr w:type="spellStart"/>
      <w:r w:rsidRPr="00BD43F1">
        <w:rPr>
          <w:rFonts w:cs="Arial" w:hint="eastAsia"/>
        </w:rPr>
        <w:t>Yanlei</w:t>
      </w:r>
      <w:proofErr w:type="spellEnd"/>
      <w:r w:rsidRPr="00BD43F1">
        <w:rPr>
          <w:rFonts w:cs="Arial" w:hint="eastAsia"/>
        </w:rPr>
        <w:t xml:space="preserve"> Hao</w:t>
      </w:r>
      <w:r w:rsidRPr="00BD43F1">
        <w:rPr>
          <w:rFonts w:cs="Arial"/>
          <w:vertAlign w:val="superscript"/>
        </w:rPr>
        <w:t>1</w:t>
      </w:r>
      <w:r>
        <w:rPr>
          <w:rFonts w:cs="Arial"/>
        </w:rPr>
        <w:t>,</w:t>
      </w:r>
      <w:r>
        <w:rPr>
          <w:rFonts w:cs="Arial" w:hint="eastAsia"/>
        </w:rPr>
        <w:t xml:space="preserve"> </w:t>
      </w:r>
      <w:r>
        <w:rPr>
          <w:rFonts w:cs="Arial"/>
        </w:rPr>
        <w:t xml:space="preserve">MD, </w:t>
      </w:r>
      <w:r>
        <w:rPr>
          <w:rFonts w:cs="Arial" w:hint="eastAsia"/>
        </w:rPr>
        <w:t>Weifang Wang</w:t>
      </w:r>
      <w:r w:rsidRPr="00AF65CE">
        <w:rPr>
          <w:rFonts w:cs="Arial"/>
          <w:vertAlign w:val="superscript"/>
        </w:rPr>
        <w:t>1</w:t>
      </w:r>
      <w:r>
        <w:rPr>
          <w:rFonts w:cs="Arial" w:hint="eastAsia"/>
        </w:rPr>
        <w:t>,</w:t>
      </w:r>
      <w:r>
        <w:rPr>
          <w:rFonts w:cs="Arial"/>
        </w:rPr>
        <w:t xml:space="preserve"> MM, </w:t>
      </w:r>
      <w:r w:rsidRPr="00BD43F1">
        <w:rPr>
          <w:rFonts w:cs="Arial"/>
        </w:rPr>
        <w:t>Bart C Jacobs</w:t>
      </w:r>
      <w:r>
        <w:rPr>
          <w:rFonts w:cs="Arial"/>
          <w:vertAlign w:val="superscript"/>
        </w:rPr>
        <w:t>2</w:t>
      </w:r>
      <w:r w:rsidRPr="00BD43F1">
        <w:rPr>
          <w:rFonts w:cs="Arial" w:hint="eastAsia"/>
        </w:rPr>
        <w:t>,</w:t>
      </w:r>
      <w:r w:rsidRPr="00BD43F1">
        <w:rPr>
          <w:rFonts w:cs="Arial"/>
        </w:rPr>
        <w:t xml:space="preserve"> </w:t>
      </w:r>
      <w:r>
        <w:rPr>
          <w:rFonts w:cs="Arial"/>
        </w:rPr>
        <w:t xml:space="preserve">MD, </w:t>
      </w:r>
      <w:proofErr w:type="spellStart"/>
      <w:r w:rsidRPr="00BD43F1">
        <w:rPr>
          <w:rFonts w:cs="Arial"/>
        </w:rPr>
        <w:t>Baojun</w:t>
      </w:r>
      <w:proofErr w:type="spellEnd"/>
      <w:r w:rsidRPr="00BD43F1">
        <w:rPr>
          <w:rFonts w:cs="Arial"/>
        </w:rPr>
        <w:t xml:space="preserve"> Qiao</w:t>
      </w:r>
      <w:r w:rsidRPr="00BD43F1">
        <w:rPr>
          <w:rFonts w:cs="Arial"/>
          <w:vertAlign w:val="superscript"/>
        </w:rPr>
        <w:t>1</w:t>
      </w:r>
      <w:r w:rsidRPr="00BD43F1">
        <w:rPr>
          <w:rFonts w:cs="Arial"/>
        </w:rPr>
        <w:t xml:space="preserve">, </w:t>
      </w:r>
      <w:r>
        <w:rPr>
          <w:rFonts w:cs="Arial"/>
        </w:rPr>
        <w:t xml:space="preserve">MM, </w:t>
      </w:r>
      <w:proofErr w:type="spellStart"/>
      <w:r w:rsidRPr="00BD43F1">
        <w:rPr>
          <w:rFonts w:cs="Arial" w:hint="eastAsia"/>
        </w:rPr>
        <w:t>Mengshi</w:t>
      </w:r>
      <w:proofErr w:type="spellEnd"/>
      <w:r w:rsidRPr="00BD43F1">
        <w:rPr>
          <w:rFonts w:cs="Arial" w:hint="eastAsia"/>
        </w:rPr>
        <w:t xml:space="preserve"> Chen</w:t>
      </w:r>
      <w:r>
        <w:rPr>
          <w:rFonts w:cs="Arial"/>
          <w:vertAlign w:val="superscript"/>
        </w:rPr>
        <w:t>3</w:t>
      </w:r>
      <w:r w:rsidRPr="00BD43F1">
        <w:rPr>
          <w:rFonts w:cs="Arial" w:hint="eastAsia"/>
        </w:rPr>
        <w:t xml:space="preserve">, </w:t>
      </w:r>
      <w:r>
        <w:rPr>
          <w:rFonts w:cs="Arial"/>
        </w:rPr>
        <w:t xml:space="preserve">MD, </w:t>
      </w:r>
      <w:proofErr w:type="spellStart"/>
      <w:r w:rsidRPr="00BD43F1">
        <w:rPr>
          <w:rFonts w:cs="Arial" w:hint="eastAsia"/>
        </w:rPr>
        <w:t>Daiqiang</w:t>
      </w:r>
      <w:proofErr w:type="spellEnd"/>
      <w:r w:rsidRPr="00BD43F1">
        <w:rPr>
          <w:rFonts w:cs="Arial" w:hint="eastAsia"/>
        </w:rPr>
        <w:t xml:space="preserve"> Liu</w:t>
      </w:r>
      <w:r w:rsidRPr="00BD43F1">
        <w:rPr>
          <w:rFonts w:cs="Arial"/>
          <w:vertAlign w:val="superscript"/>
        </w:rPr>
        <w:t>1</w:t>
      </w:r>
      <w:r w:rsidRPr="00BD43F1">
        <w:rPr>
          <w:rFonts w:cs="Arial" w:hint="eastAsia"/>
        </w:rPr>
        <w:t xml:space="preserve">, </w:t>
      </w:r>
      <w:r>
        <w:rPr>
          <w:rFonts w:cs="Arial"/>
        </w:rPr>
        <w:t xml:space="preserve">MM, </w:t>
      </w:r>
      <w:proofErr w:type="spellStart"/>
      <w:r w:rsidRPr="00BD43F1">
        <w:rPr>
          <w:rFonts w:cs="Arial" w:hint="eastAsia"/>
        </w:rPr>
        <w:t>Xungang</w:t>
      </w:r>
      <w:proofErr w:type="spellEnd"/>
      <w:r w:rsidRPr="00BD43F1">
        <w:rPr>
          <w:rFonts w:cs="Arial" w:hint="eastAsia"/>
        </w:rPr>
        <w:t xml:space="preserve"> Feng</w:t>
      </w:r>
      <w:r w:rsidRPr="00BD43F1">
        <w:rPr>
          <w:rFonts w:cs="Arial"/>
          <w:vertAlign w:val="superscript"/>
        </w:rPr>
        <w:t>1</w:t>
      </w:r>
      <w:r w:rsidRPr="00BD43F1">
        <w:rPr>
          <w:rFonts w:cs="Arial" w:hint="eastAsia"/>
        </w:rPr>
        <w:t xml:space="preserve">, </w:t>
      </w:r>
      <w:r>
        <w:rPr>
          <w:rFonts w:cs="Arial"/>
        </w:rPr>
        <w:t xml:space="preserve">MD, </w:t>
      </w:r>
      <w:r>
        <w:rPr>
          <w:rFonts w:cs="Arial" w:hint="eastAsia"/>
        </w:rPr>
        <w:t>Yuzhong Wang</w:t>
      </w:r>
      <w:r w:rsidRPr="008E547C">
        <w:rPr>
          <w:rFonts w:cs="Arial" w:hint="eastAsia"/>
          <w:vertAlign w:val="superscript"/>
        </w:rPr>
        <w:t>1</w:t>
      </w:r>
      <w:r>
        <w:rPr>
          <w:rFonts w:cs="Arial"/>
          <w:vertAlign w:val="superscript"/>
        </w:rPr>
        <w:t>,4</w:t>
      </w:r>
      <w:r>
        <w:rPr>
          <w:rFonts w:cs="Arial" w:hint="eastAsia"/>
          <w:vertAlign w:val="superscript"/>
        </w:rPr>
        <w:t>,</w:t>
      </w:r>
      <w:r>
        <w:rPr>
          <w:rFonts w:cs="Arial"/>
          <w:vertAlign w:val="superscript"/>
        </w:rPr>
        <w:t>*</w:t>
      </w:r>
      <w:r>
        <w:rPr>
          <w:rFonts w:cs="Arial"/>
        </w:rPr>
        <w:t>, MD</w:t>
      </w:r>
    </w:p>
    <w:p w14:paraId="48836480" w14:textId="77777777" w:rsidR="004F00D1" w:rsidRDefault="004F00D1" w:rsidP="004F00D1">
      <w:pPr>
        <w:spacing w:after="100" w:afterAutospacing="1" w:line="360" w:lineRule="atLeast"/>
        <w:rPr>
          <w:rFonts w:cs="Arial"/>
        </w:rPr>
      </w:pPr>
      <w:r w:rsidRPr="00BD43F1">
        <w:rPr>
          <w:rFonts w:cs="Arial"/>
          <w:vertAlign w:val="superscript"/>
        </w:rPr>
        <w:t>1</w:t>
      </w:r>
      <w:r w:rsidRPr="00BD43F1">
        <w:rPr>
          <w:rFonts w:cs="Arial"/>
        </w:rPr>
        <w:t>Department of Neurology, Affiliated Hospital of Jining Medical</w:t>
      </w:r>
      <w:r w:rsidRPr="00BD43F1">
        <w:rPr>
          <w:rFonts w:cs="Arial" w:hint="eastAsia"/>
        </w:rPr>
        <w:t xml:space="preserve"> </w:t>
      </w:r>
      <w:r w:rsidRPr="00BD43F1">
        <w:rPr>
          <w:rFonts w:cs="Arial"/>
        </w:rPr>
        <w:t>University,</w:t>
      </w:r>
      <w:r w:rsidRPr="00BD43F1">
        <w:rPr>
          <w:rFonts w:cs="Arial" w:hint="eastAsia"/>
        </w:rPr>
        <w:t xml:space="preserve"> </w:t>
      </w:r>
      <w:r w:rsidRPr="00BD43F1">
        <w:rPr>
          <w:rFonts w:cs="Arial"/>
        </w:rPr>
        <w:t>Jining, Shandong</w:t>
      </w:r>
      <w:r w:rsidRPr="00BD43F1">
        <w:rPr>
          <w:rFonts w:cs="Arial" w:hint="eastAsia"/>
        </w:rPr>
        <w:t xml:space="preserve"> </w:t>
      </w:r>
      <w:r w:rsidRPr="00BD43F1">
        <w:rPr>
          <w:rFonts w:cs="Arial"/>
        </w:rPr>
        <w:t xml:space="preserve">Province, China; </w:t>
      </w:r>
      <w:r>
        <w:rPr>
          <w:rFonts w:cs="Arial"/>
          <w:vertAlign w:val="superscript"/>
        </w:rPr>
        <w:t>2</w:t>
      </w:r>
      <w:r w:rsidRPr="00BD43F1">
        <w:rPr>
          <w:rFonts w:cs="Arial"/>
        </w:rPr>
        <w:t>Department of Neurology and Immunology, Erasmus University Medical Centre, Rotterdam, The Netherlands</w:t>
      </w:r>
      <w:r w:rsidRPr="00BD43F1">
        <w:rPr>
          <w:rFonts w:cs="Arial" w:hint="eastAsia"/>
        </w:rPr>
        <w:t xml:space="preserve">; </w:t>
      </w:r>
      <w:r>
        <w:rPr>
          <w:rFonts w:cs="Arial"/>
          <w:vertAlign w:val="superscript"/>
        </w:rPr>
        <w:t>3</w:t>
      </w:r>
      <w:r w:rsidRPr="00BD43F1">
        <w:rPr>
          <w:rFonts w:cs="Arial"/>
        </w:rPr>
        <w:t>Department of Epidemiology and Health Statistics, School of Public Health, Centr</w:t>
      </w:r>
      <w:r w:rsidRPr="0016672A">
        <w:rPr>
          <w:rFonts w:cs="Arial"/>
        </w:rPr>
        <w:t xml:space="preserve">al South University, Changsha, </w:t>
      </w:r>
      <w:r w:rsidRPr="0016672A">
        <w:rPr>
          <w:rFonts w:cs="Arial"/>
          <w:color w:val="000000"/>
        </w:rPr>
        <w:t>Hunan</w:t>
      </w:r>
      <w:r w:rsidRPr="0016672A">
        <w:rPr>
          <w:rFonts w:cs="Arial"/>
        </w:rPr>
        <w:t xml:space="preserve"> Province</w:t>
      </w:r>
      <w:r w:rsidRPr="0016672A">
        <w:rPr>
          <w:rFonts w:cs="Arial"/>
          <w:color w:val="000000"/>
        </w:rPr>
        <w:t>,</w:t>
      </w:r>
      <w:r w:rsidRPr="0016672A">
        <w:rPr>
          <w:rFonts w:cs="Arial"/>
        </w:rPr>
        <w:t xml:space="preserve"> China</w:t>
      </w:r>
      <w:r>
        <w:rPr>
          <w:rFonts w:cs="Arial"/>
        </w:rPr>
        <w:t>;</w:t>
      </w:r>
      <w:r w:rsidRPr="00925F1F">
        <w:rPr>
          <w:rFonts w:cs="Arial"/>
          <w:vertAlign w:val="superscript"/>
        </w:rPr>
        <w:t xml:space="preserve"> </w:t>
      </w:r>
      <w:r>
        <w:rPr>
          <w:rFonts w:cs="Arial"/>
          <w:vertAlign w:val="superscript"/>
        </w:rPr>
        <w:t>4</w:t>
      </w:r>
      <w:r w:rsidRPr="00BD43F1">
        <w:rPr>
          <w:rFonts w:cs="Arial" w:hint="eastAsia"/>
        </w:rPr>
        <w:t>Central laboratory</w:t>
      </w:r>
      <w:r w:rsidRPr="00BD43F1">
        <w:rPr>
          <w:rFonts w:cs="Arial"/>
        </w:rPr>
        <w:t>,</w:t>
      </w:r>
      <w:r w:rsidRPr="00BD43F1">
        <w:rPr>
          <w:rFonts w:cs="Arial" w:hint="eastAsia"/>
        </w:rPr>
        <w:t xml:space="preserve"> </w:t>
      </w:r>
      <w:r w:rsidRPr="00BD43F1">
        <w:rPr>
          <w:rFonts w:cs="Arial"/>
        </w:rPr>
        <w:t>Affiliated Hospital of Jining Medical</w:t>
      </w:r>
      <w:r w:rsidRPr="00BD43F1">
        <w:rPr>
          <w:rFonts w:cs="Arial" w:hint="eastAsia"/>
        </w:rPr>
        <w:t xml:space="preserve"> </w:t>
      </w:r>
      <w:r w:rsidRPr="00BD43F1">
        <w:rPr>
          <w:rFonts w:cs="Arial"/>
        </w:rPr>
        <w:t>University,</w:t>
      </w:r>
      <w:r w:rsidRPr="00BD43F1">
        <w:rPr>
          <w:rFonts w:cs="Arial" w:hint="eastAsia"/>
        </w:rPr>
        <w:t xml:space="preserve"> </w:t>
      </w:r>
      <w:r w:rsidRPr="00BD43F1">
        <w:rPr>
          <w:rFonts w:cs="Arial"/>
        </w:rPr>
        <w:t>Jining, Shandong</w:t>
      </w:r>
      <w:r w:rsidRPr="00BD43F1">
        <w:rPr>
          <w:rFonts w:cs="Arial" w:hint="eastAsia"/>
        </w:rPr>
        <w:t xml:space="preserve"> </w:t>
      </w:r>
      <w:r w:rsidRPr="00BD43F1">
        <w:rPr>
          <w:rFonts w:cs="Arial"/>
        </w:rPr>
        <w:t>Province, China</w:t>
      </w:r>
      <w:r>
        <w:rPr>
          <w:rFonts w:cs="Arial"/>
        </w:rPr>
        <w:t>.</w:t>
      </w:r>
    </w:p>
    <w:p w14:paraId="72802C8C" w14:textId="77777777" w:rsidR="004F00D1" w:rsidRPr="004F00D1" w:rsidRDefault="004F00D1">
      <w:pPr>
        <w:widowControl/>
        <w:jc w:val="left"/>
        <w:rPr>
          <w:rFonts w:eastAsiaTheme="minorEastAsia" w:cs="Arial"/>
          <w:b/>
          <w:bCs/>
          <w:color w:val="000000" w:themeColor="text1"/>
          <w:kern w:val="24"/>
          <w:sz w:val="20"/>
          <w:szCs w:val="20"/>
        </w:rPr>
      </w:pPr>
    </w:p>
    <w:p w14:paraId="7B4234A0" w14:textId="77777777" w:rsidR="004F00D1" w:rsidRDefault="004F00D1" w:rsidP="00965262">
      <w:pPr>
        <w:rPr>
          <w:rFonts w:eastAsiaTheme="minorEastAsia" w:cs="Arial"/>
          <w:b/>
          <w:bCs/>
          <w:color w:val="000000" w:themeColor="text1"/>
          <w:kern w:val="24"/>
          <w:sz w:val="20"/>
          <w:szCs w:val="20"/>
          <w:lang w:val="en-GB"/>
        </w:rPr>
        <w:sectPr w:rsidR="004F00D1" w:rsidSect="004F00D1">
          <w:head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45DF741C" w14:textId="42EF8EB3" w:rsidR="00965262" w:rsidRPr="00130C03" w:rsidRDefault="00AA6F7C" w:rsidP="00965262">
      <w:pPr>
        <w:rPr>
          <w:kern w:val="0"/>
          <w:sz w:val="20"/>
          <w:szCs w:val="20"/>
        </w:rPr>
      </w:pPr>
      <w:r w:rsidRPr="00130C03">
        <w:rPr>
          <w:rFonts w:eastAsiaTheme="minorEastAsia" w:cs="Arial"/>
          <w:color w:val="000000" w:themeColor="text1"/>
          <w:kern w:val="24"/>
          <w:sz w:val="20"/>
          <w:szCs w:val="20"/>
          <w:lang w:val="en-GB"/>
        </w:rPr>
        <w:lastRenderedPageBreak/>
        <w:t>Supplement table 1</w:t>
      </w:r>
      <w:r w:rsidR="00007DFD" w:rsidRPr="00130C03">
        <w:rPr>
          <w:rFonts w:eastAsiaTheme="minorEastAsia" w:cs="Arial"/>
          <w:color w:val="000000" w:themeColor="text1"/>
          <w:kern w:val="24"/>
          <w:sz w:val="20"/>
          <w:szCs w:val="20"/>
          <w:lang w:val="en-GB"/>
        </w:rPr>
        <w:t>.</w:t>
      </w:r>
      <w:r w:rsidR="0007018A" w:rsidRPr="00130C03">
        <w:rPr>
          <w:rFonts w:eastAsiaTheme="minorEastAsia" w:cs="Arial"/>
          <w:color w:val="000000" w:themeColor="text1"/>
          <w:kern w:val="24"/>
          <w:sz w:val="20"/>
          <w:szCs w:val="20"/>
          <w:lang w:val="en-GB"/>
        </w:rPr>
        <w:t xml:space="preserve"> </w:t>
      </w:r>
      <w:r w:rsidR="00007DFD" w:rsidRPr="00130C03">
        <w:rPr>
          <w:rFonts w:eastAsiaTheme="minorEastAsia" w:cs="Arial"/>
          <w:color w:val="000000" w:themeColor="text1"/>
          <w:kern w:val="24"/>
          <w:sz w:val="20"/>
          <w:szCs w:val="20"/>
          <w:lang w:val="en-GB"/>
        </w:rPr>
        <w:t xml:space="preserve">Details of </w:t>
      </w:r>
      <w:r w:rsidR="0007018A" w:rsidRPr="00130C03">
        <w:rPr>
          <w:rFonts w:eastAsiaTheme="minorEastAsia" w:cs="Arial"/>
          <w:color w:val="000000" w:themeColor="text1"/>
          <w:kern w:val="24"/>
          <w:sz w:val="20"/>
          <w:szCs w:val="20"/>
          <w:lang w:val="en-GB"/>
        </w:rPr>
        <w:t xml:space="preserve">ELISA </w:t>
      </w:r>
      <w:r w:rsidR="0007018A" w:rsidRPr="00130C03">
        <w:rPr>
          <w:rFonts w:eastAsiaTheme="minorEastAsia" w:cs="Arial" w:hint="eastAsia"/>
          <w:color w:val="000000" w:themeColor="text1"/>
          <w:kern w:val="24"/>
          <w:sz w:val="20"/>
          <w:szCs w:val="20"/>
          <w:lang w:val="en-GB"/>
        </w:rPr>
        <w:t>kits</w:t>
      </w:r>
      <w:r w:rsidR="00007DFD" w:rsidRPr="00130C03">
        <w:rPr>
          <w:rFonts w:eastAsiaTheme="minorEastAsia" w:cs="Arial"/>
          <w:color w:val="000000" w:themeColor="text1"/>
          <w:kern w:val="24"/>
          <w:sz w:val="20"/>
          <w:szCs w:val="20"/>
          <w:lang w:val="en-GB"/>
        </w:rPr>
        <w:t xml:space="preserve"> of antecedent infections assay</w:t>
      </w:r>
    </w:p>
    <w:tbl>
      <w:tblPr>
        <w:tblW w:w="1189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20"/>
        <w:gridCol w:w="2466"/>
        <w:gridCol w:w="5811"/>
      </w:tblGrid>
      <w:tr w:rsidR="002802A2" w:rsidRPr="00130C03" w14:paraId="54D92D33" w14:textId="77777777" w:rsidTr="0016225C">
        <w:trPr>
          <w:trHeight w:val="405"/>
        </w:trPr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EFE40" w14:textId="77777777" w:rsidR="002802A2" w:rsidRPr="00130C03" w:rsidRDefault="002802A2" w:rsidP="002802A2">
            <w:pPr>
              <w:rPr>
                <w:sz w:val="20"/>
                <w:szCs w:val="20"/>
              </w:rPr>
            </w:pPr>
          </w:p>
        </w:tc>
        <w:tc>
          <w:tcPr>
            <w:tcW w:w="2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CA94D" w14:textId="77777777" w:rsidR="002802A2" w:rsidRPr="00130C03" w:rsidRDefault="002802A2" w:rsidP="002802A2">
            <w:pPr>
              <w:rPr>
                <w:sz w:val="20"/>
                <w:szCs w:val="20"/>
              </w:rPr>
            </w:pPr>
            <w:r w:rsidRPr="00130C03">
              <w:rPr>
                <w:sz w:val="20"/>
                <w:szCs w:val="20"/>
              </w:rPr>
              <w:t>Ig type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7D6D3" w14:textId="77777777" w:rsidR="002802A2" w:rsidRPr="00130C03" w:rsidRDefault="002802A2" w:rsidP="002802A2">
            <w:pPr>
              <w:rPr>
                <w:sz w:val="20"/>
                <w:szCs w:val="20"/>
              </w:rPr>
            </w:pPr>
            <w:r w:rsidRPr="00130C03">
              <w:rPr>
                <w:sz w:val="20"/>
                <w:szCs w:val="20"/>
              </w:rPr>
              <w:t xml:space="preserve">Sources of ELISA Kits </w:t>
            </w:r>
          </w:p>
        </w:tc>
      </w:tr>
      <w:tr w:rsidR="002802A2" w:rsidRPr="00C05599" w14:paraId="736E2BCF" w14:textId="77777777" w:rsidTr="0016225C">
        <w:trPr>
          <w:trHeight w:val="405"/>
        </w:trPr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7E17C" w14:textId="77777777" w:rsidR="002802A2" w:rsidRPr="00C05599" w:rsidRDefault="002802A2" w:rsidP="002802A2">
            <w:pPr>
              <w:rPr>
                <w:sz w:val="20"/>
                <w:szCs w:val="20"/>
              </w:rPr>
            </w:pPr>
            <w:r w:rsidRPr="00C05599">
              <w:rPr>
                <w:i/>
                <w:iCs/>
                <w:sz w:val="20"/>
                <w:szCs w:val="20"/>
              </w:rPr>
              <w:t>Campylobacter Jejuni</w:t>
            </w:r>
          </w:p>
        </w:tc>
        <w:tc>
          <w:tcPr>
            <w:tcW w:w="2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2115D" w14:textId="77777777" w:rsidR="002802A2" w:rsidRPr="00C05599" w:rsidRDefault="002802A2" w:rsidP="002802A2">
            <w:pPr>
              <w:rPr>
                <w:sz w:val="20"/>
                <w:szCs w:val="20"/>
              </w:rPr>
            </w:pPr>
            <w:r w:rsidRPr="00C05599">
              <w:rPr>
                <w:sz w:val="20"/>
                <w:szCs w:val="20"/>
              </w:rPr>
              <w:t>IgA, IgM and IgG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0E2EA" w14:textId="77777777" w:rsidR="002802A2" w:rsidRPr="00C05599" w:rsidRDefault="002802A2" w:rsidP="002802A2">
            <w:pPr>
              <w:rPr>
                <w:sz w:val="20"/>
                <w:szCs w:val="20"/>
              </w:rPr>
            </w:pPr>
            <w:r w:rsidRPr="00C05599">
              <w:rPr>
                <w:sz w:val="20"/>
                <w:szCs w:val="20"/>
              </w:rPr>
              <w:t xml:space="preserve">Virion and </w:t>
            </w:r>
            <w:proofErr w:type="spellStart"/>
            <w:r w:rsidRPr="00C05599">
              <w:rPr>
                <w:sz w:val="20"/>
                <w:szCs w:val="20"/>
              </w:rPr>
              <w:t>Serion</w:t>
            </w:r>
            <w:proofErr w:type="spellEnd"/>
            <w:r w:rsidRPr="00C05599">
              <w:rPr>
                <w:sz w:val="20"/>
                <w:szCs w:val="20"/>
              </w:rPr>
              <w:t xml:space="preserve"> (Würzburg, Germany)</w:t>
            </w:r>
          </w:p>
        </w:tc>
      </w:tr>
      <w:tr w:rsidR="002802A2" w:rsidRPr="00C05599" w14:paraId="53FBDE84" w14:textId="77777777" w:rsidTr="0016225C">
        <w:trPr>
          <w:trHeight w:val="405"/>
        </w:trPr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38741" w14:textId="77777777" w:rsidR="002802A2" w:rsidRPr="00C05599" w:rsidRDefault="002802A2" w:rsidP="002802A2">
            <w:pPr>
              <w:rPr>
                <w:sz w:val="20"/>
                <w:szCs w:val="20"/>
              </w:rPr>
            </w:pPr>
            <w:r w:rsidRPr="00C05599">
              <w:rPr>
                <w:sz w:val="20"/>
                <w:szCs w:val="20"/>
              </w:rPr>
              <w:t>Varicella-Zoster Virus</w:t>
            </w:r>
          </w:p>
        </w:tc>
        <w:tc>
          <w:tcPr>
            <w:tcW w:w="2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8A78D" w14:textId="77777777" w:rsidR="002802A2" w:rsidRPr="00C05599" w:rsidRDefault="002802A2" w:rsidP="002802A2">
            <w:pPr>
              <w:rPr>
                <w:sz w:val="20"/>
                <w:szCs w:val="20"/>
              </w:rPr>
            </w:pPr>
            <w:r w:rsidRPr="00C05599">
              <w:rPr>
                <w:sz w:val="20"/>
                <w:szCs w:val="20"/>
              </w:rPr>
              <w:t>IgM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08504" w14:textId="77777777" w:rsidR="002802A2" w:rsidRPr="00C05599" w:rsidRDefault="002802A2" w:rsidP="002802A2">
            <w:pPr>
              <w:rPr>
                <w:sz w:val="20"/>
                <w:szCs w:val="20"/>
              </w:rPr>
            </w:pPr>
            <w:r w:rsidRPr="00C05599">
              <w:rPr>
                <w:sz w:val="20"/>
                <w:szCs w:val="20"/>
              </w:rPr>
              <w:t xml:space="preserve">Virion and </w:t>
            </w:r>
            <w:proofErr w:type="spellStart"/>
            <w:r w:rsidRPr="00C05599">
              <w:rPr>
                <w:sz w:val="20"/>
                <w:szCs w:val="20"/>
              </w:rPr>
              <w:t>Serion</w:t>
            </w:r>
            <w:proofErr w:type="spellEnd"/>
            <w:r w:rsidRPr="00C05599">
              <w:rPr>
                <w:sz w:val="20"/>
                <w:szCs w:val="20"/>
              </w:rPr>
              <w:t xml:space="preserve"> (Würzburg, Germany)</w:t>
            </w:r>
          </w:p>
        </w:tc>
      </w:tr>
      <w:tr w:rsidR="002802A2" w:rsidRPr="00C05599" w14:paraId="43A03B8A" w14:textId="77777777" w:rsidTr="0016225C">
        <w:trPr>
          <w:trHeight w:val="405"/>
        </w:trPr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455A8" w14:textId="77777777" w:rsidR="002802A2" w:rsidRPr="00C05599" w:rsidRDefault="002802A2" w:rsidP="002802A2">
            <w:pPr>
              <w:rPr>
                <w:sz w:val="20"/>
                <w:szCs w:val="20"/>
              </w:rPr>
            </w:pPr>
            <w:r w:rsidRPr="00C05599">
              <w:rPr>
                <w:sz w:val="20"/>
                <w:szCs w:val="20"/>
              </w:rPr>
              <w:t>Herpes simplex virus</w:t>
            </w:r>
          </w:p>
        </w:tc>
        <w:tc>
          <w:tcPr>
            <w:tcW w:w="2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6D07E" w14:textId="77777777" w:rsidR="002802A2" w:rsidRPr="00C05599" w:rsidRDefault="002802A2" w:rsidP="002802A2">
            <w:pPr>
              <w:rPr>
                <w:sz w:val="20"/>
                <w:szCs w:val="20"/>
              </w:rPr>
            </w:pPr>
            <w:r w:rsidRPr="00C05599">
              <w:rPr>
                <w:sz w:val="20"/>
                <w:szCs w:val="20"/>
              </w:rPr>
              <w:t>IgM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95008" w14:textId="77777777" w:rsidR="002802A2" w:rsidRPr="00C05599" w:rsidRDefault="002802A2" w:rsidP="002802A2">
            <w:pPr>
              <w:rPr>
                <w:sz w:val="20"/>
                <w:szCs w:val="20"/>
              </w:rPr>
            </w:pPr>
            <w:r w:rsidRPr="00C05599">
              <w:rPr>
                <w:sz w:val="20"/>
                <w:szCs w:val="20"/>
              </w:rPr>
              <w:t xml:space="preserve">Virion and </w:t>
            </w:r>
            <w:proofErr w:type="spellStart"/>
            <w:r w:rsidRPr="00C05599">
              <w:rPr>
                <w:sz w:val="20"/>
                <w:szCs w:val="20"/>
              </w:rPr>
              <w:t>Serion</w:t>
            </w:r>
            <w:proofErr w:type="spellEnd"/>
            <w:r w:rsidRPr="00C05599">
              <w:rPr>
                <w:sz w:val="20"/>
                <w:szCs w:val="20"/>
              </w:rPr>
              <w:t xml:space="preserve"> (Würzburg, Germany)</w:t>
            </w:r>
          </w:p>
        </w:tc>
      </w:tr>
      <w:tr w:rsidR="002802A2" w:rsidRPr="00C05599" w14:paraId="4BD4C46F" w14:textId="77777777" w:rsidTr="0016225C">
        <w:trPr>
          <w:trHeight w:val="405"/>
        </w:trPr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9080D" w14:textId="77777777" w:rsidR="002802A2" w:rsidRPr="00C05599" w:rsidRDefault="002802A2" w:rsidP="002802A2">
            <w:pPr>
              <w:rPr>
                <w:sz w:val="20"/>
                <w:szCs w:val="20"/>
              </w:rPr>
            </w:pPr>
            <w:r w:rsidRPr="00C05599">
              <w:rPr>
                <w:sz w:val="20"/>
                <w:szCs w:val="20"/>
              </w:rPr>
              <w:t>Influenza A and B viruses</w:t>
            </w:r>
          </w:p>
        </w:tc>
        <w:tc>
          <w:tcPr>
            <w:tcW w:w="2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6E2A4" w14:textId="77777777" w:rsidR="002802A2" w:rsidRPr="00C05599" w:rsidRDefault="002802A2" w:rsidP="002802A2">
            <w:pPr>
              <w:rPr>
                <w:sz w:val="20"/>
                <w:szCs w:val="20"/>
              </w:rPr>
            </w:pPr>
            <w:r w:rsidRPr="00C05599">
              <w:rPr>
                <w:sz w:val="20"/>
                <w:szCs w:val="20"/>
              </w:rPr>
              <w:t>IgA, IgM and IgG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19A9A" w14:textId="77777777" w:rsidR="002802A2" w:rsidRPr="00C05599" w:rsidRDefault="002802A2" w:rsidP="002802A2">
            <w:pPr>
              <w:rPr>
                <w:sz w:val="20"/>
                <w:szCs w:val="20"/>
              </w:rPr>
            </w:pPr>
            <w:r w:rsidRPr="00C05599">
              <w:rPr>
                <w:sz w:val="20"/>
                <w:szCs w:val="20"/>
              </w:rPr>
              <w:t xml:space="preserve">Virion and </w:t>
            </w:r>
            <w:proofErr w:type="spellStart"/>
            <w:r w:rsidRPr="00C05599">
              <w:rPr>
                <w:sz w:val="20"/>
                <w:szCs w:val="20"/>
              </w:rPr>
              <w:t>Serion</w:t>
            </w:r>
            <w:proofErr w:type="spellEnd"/>
            <w:r w:rsidRPr="00C05599">
              <w:rPr>
                <w:sz w:val="20"/>
                <w:szCs w:val="20"/>
              </w:rPr>
              <w:t xml:space="preserve"> (Würzburg, Germany)</w:t>
            </w:r>
          </w:p>
        </w:tc>
      </w:tr>
      <w:tr w:rsidR="002802A2" w:rsidRPr="00C05599" w14:paraId="7175CF1C" w14:textId="77777777" w:rsidTr="0016225C">
        <w:trPr>
          <w:trHeight w:val="405"/>
        </w:trPr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0C2E5" w14:textId="77777777" w:rsidR="002802A2" w:rsidRPr="00C05599" w:rsidRDefault="002802A2" w:rsidP="002802A2">
            <w:pPr>
              <w:rPr>
                <w:sz w:val="20"/>
                <w:szCs w:val="20"/>
              </w:rPr>
            </w:pPr>
            <w:r w:rsidRPr="00C05599">
              <w:rPr>
                <w:sz w:val="20"/>
                <w:szCs w:val="20"/>
              </w:rPr>
              <w:t>Dengue virus</w:t>
            </w:r>
          </w:p>
        </w:tc>
        <w:tc>
          <w:tcPr>
            <w:tcW w:w="2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1AC99" w14:textId="77777777" w:rsidR="002802A2" w:rsidRPr="00C05599" w:rsidRDefault="002802A2" w:rsidP="002802A2">
            <w:pPr>
              <w:rPr>
                <w:sz w:val="20"/>
                <w:szCs w:val="20"/>
              </w:rPr>
            </w:pPr>
            <w:r w:rsidRPr="00C05599">
              <w:rPr>
                <w:sz w:val="20"/>
                <w:szCs w:val="20"/>
              </w:rPr>
              <w:t>IgM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74884" w14:textId="77777777" w:rsidR="002802A2" w:rsidRPr="00C05599" w:rsidRDefault="002802A2" w:rsidP="002802A2">
            <w:pPr>
              <w:rPr>
                <w:sz w:val="20"/>
                <w:szCs w:val="20"/>
              </w:rPr>
            </w:pPr>
            <w:r w:rsidRPr="00C05599">
              <w:rPr>
                <w:sz w:val="20"/>
                <w:szCs w:val="20"/>
              </w:rPr>
              <w:t xml:space="preserve">Virion and </w:t>
            </w:r>
            <w:proofErr w:type="spellStart"/>
            <w:r w:rsidRPr="00C05599">
              <w:rPr>
                <w:sz w:val="20"/>
                <w:szCs w:val="20"/>
              </w:rPr>
              <w:t>Serion</w:t>
            </w:r>
            <w:proofErr w:type="spellEnd"/>
            <w:r w:rsidRPr="00C05599">
              <w:rPr>
                <w:sz w:val="20"/>
                <w:szCs w:val="20"/>
              </w:rPr>
              <w:t xml:space="preserve"> (Würzburg, Germany)</w:t>
            </w:r>
          </w:p>
        </w:tc>
      </w:tr>
      <w:tr w:rsidR="002802A2" w:rsidRPr="00C05599" w14:paraId="1170DF85" w14:textId="77777777" w:rsidTr="0016225C">
        <w:trPr>
          <w:trHeight w:val="405"/>
        </w:trPr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7593C" w14:textId="77777777" w:rsidR="002802A2" w:rsidRPr="00C05599" w:rsidRDefault="002802A2" w:rsidP="002802A2">
            <w:pPr>
              <w:rPr>
                <w:sz w:val="20"/>
                <w:szCs w:val="20"/>
              </w:rPr>
            </w:pPr>
            <w:proofErr w:type="spellStart"/>
            <w:r w:rsidRPr="00C05599">
              <w:rPr>
                <w:i/>
                <w:iCs/>
                <w:sz w:val="20"/>
                <w:szCs w:val="20"/>
              </w:rPr>
              <w:t>Haemophilus</w:t>
            </w:r>
            <w:proofErr w:type="spellEnd"/>
            <w:r w:rsidRPr="00C05599">
              <w:rPr>
                <w:i/>
                <w:iCs/>
                <w:sz w:val="20"/>
                <w:szCs w:val="20"/>
              </w:rPr>
              <w:t xml:space="preserve"> influenza</w:t>
            </w:r>
          </w:p>
        </w:tc>
        <w:tc>
          <w:tcPr>
            <w:tcW w:w="2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73A92" w14:textId="77777777" w:rsidR="002802A2" w:rsidRPr="00C05599" w:rsidRDefault="002802A2" w:rsidP="002802A2">
            <w:pPr>
              <w:rPr>
                <w:sz w:val="20"/>
                <w:szCs w:val="20"/>
              </w:rPr>
            </w:pPr>
            <w:r w:rsidRPr="00C05599">
              <w:rPr>
                <w:sz w:val="20"/>
                <w:szCs w:val="20"/>
              </w:rPr>
              <w:t>IgG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EE2D5" w14:textId="77777777" w:rsidR="002802A2" w:rsidRPr="00C05599" w:rsidRDefault="002802A2" w:rsidP="002802A2">
            <w:pPr>
              <w:rPr>
                <w:sz w:val="20"/>
                <w:szCs w:val="20"/>
              </w:rPr>
            </w:pPr>
            <w:r w:rsidRPr="00C05599">
              <w:rPr>
                <w:sz w:val="20"/>
                <w:szCs w:val="20"/>
                <w:lang w:val="de-DE"/>
              </w:rPr>
              <w:t>DRG Instruments GmbH (Marburg Germany)</w:t>
            </w:r>
          </w:p>
        </w:tc>
      </w:tr>
      <w:tr w:rsidR="002802A2" w:rsidRPr="00C05599" w14:paraId="24CD70E5" w14:textId="77777777" w:rsidTr="0016225C">
        <w:trPr>
          <w:trHeight w:val="405"/>
        </w:trPr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BB880" w14:textId="77777777" w:rsidR="002802A2" w:rsidRPr="00C05599" w:rsidRDefault="002802A2" w:rsidP="002802A2">
            <w:pPr>
              <w:rPr>
                <w:sz w:val="20"/>
                <w:szCs w:val="20"/>
              </w:rPr>
            </w:pPr>
            <w:r w:rsidRPr="00C05599">
              <w:rPr>
                <w:i/>
                <w:iCs/>
                <w:sz w:val="20"/>
                <w:szCs w:val="20"/>
              </w:rPr>
              <w:t>Mycoplasma pneumonia</w:t>
            </w:r>
          </w:p>
        </w:tc>
        <w:tc>
          <w:tcPr>
            <w:tcW w:w="2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1CF68" w14:textId="77777777" w:rsidR="002802A2" w:rsidRPr="00C05599" w:rsidRDefault="002802A2" w:rsidP="002802A2">
            <w:pPr>
              <w:rPr>
                <w:sz w:val="20"/>
                <w:szCs w:val="20"/>
              </w:rPr>
            </w:pPr>
            <w:r w:rsidRPr="00C05599">
              <w:rPr>
                <w:sz w:val="20"/>
                <w:szCs w:val="20"/>
              </w:rPr>
              <w:t>IgM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E9882" w14:textId="77777777" w:rsidR="002802A2" w:rsidRPr="00C05599" w:rsidRDefault="002802A2" w:rsidP="002802A2">
            <w:pPr>
              <w:rPr>
                <w:sz w:val="20"/>
                <w:szCs w:val="20"/>
              </w:rPr>
            </w:pPr>
            <w:proofErr w:type="spellStart"/>
            <w:r w:rsidRPr="00C05599">
              <w:rPr>
                <w:sz w:val="20"/>
                <w:szCs w:val="20"/>
              </w:rPr>
              <w:t>Savyon</w:t>
            </w:r>
            <w:proofErr w:type="spellEnd"/>
            <w:r w:rsidRPr="00C05599">
              <w:rPr>
                <w:sz w:val="20"/>
                <w:szCs w:val="20"/>
              </w:rPr>
              <w:t xml:space="preserve"> Diagnostics Ltd (Ashdod, Israel)</w:t>
            </w:r>
          </w:p>
        </w:tc>
      </w:tr>
      <w:tr w:rsidR="002802A2" w:rsidRPr="00C05599" w14:paraId="664CDDB4" w14:textId="77777777" w:rsidTr="0016225C">
        <w:trPr>
          <w:trHeight w:val="405"/>
        </w:trPr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0C779" w14:textId="77777777" w:rsidR="002802A2" w:rsidRPr="00C05599" w:rsidRDefault="002802A2" w:rsidP="002802A2">
            <w:pPr>
              <w:rPr>
                <w:sz w:val="20"/>
                <w:szCs w:val="20"/>
              </w:rPr>
            </w:pPr>
            <w:r w:rsidRPr="00C05599">
              <w:rPr>
                <w:sz w:val="20"/>
                <w:szCs w:val="20"/>
              </w:rPr>
              <w:t>Zika virus</w:t>
            </w:r>
          </w:p>
        </w:tc>
        <w:tc>
          <w:tcPr>
            <w:tcW w:w="2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15556" w14:textId="77777777" w:rsidR="002802A2" w:rsidRPr="00C05599" w:rsidRDefault="002802A2" w:rsidP="002802A2">
            <w:pPr>
              <w:rPr>
                <w:sz w:val="20"/>
                <w:szCs w:val="20"/>
              </w:rPr>
            </w:pPr>
            <w:r w:rsidRPr="00C05599">
              <w:rPr>
                <w:sz w:val="20"/>
                <w:szCs w:val="20"/>
              </w:rPr>
              <w:t>IgM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378C4" w14:textId="77777777" w:rsidR="002802A2" w:rsidRPr="00C05599" w:rsidRDefault="002802A2" w:rsidP="002802A2">
            <w:pPr>
              <w:rPr>
                <w:sz w:val="20"/>
                <w:szCs w:val="20"/>
              </w:rPr>
            </w:pPr>
            <w:r w:rsidRPr="00C05599">
              <w:rPr>
                <w:sz w:val="20"/>
                <w:szCs w:val="20"/>
              </w:rPr>
              <w:t>EUROIMMUN (</w:t>
            </w:r>
            <w:proofErr w:type="spellStart"/>
            <w:r w:rsidRPr="00C05599">
              <w:rPr>
                <w:sz w:val="20"/>
                <w:szCs w:val="20"/>
              </w:rPr>
              <w:t>Lebeck</w:t>
            </w:r>
            <w:proofErr w:type="spellEnd"/>
            <w:r w:rsidRPr="00C05599">
              <w:rPr>
                <w:sz w:val="20"/>
                <w:szCs w:val="20"/>
              </w:rPr>
              <w:t>, Germany)</w:t>
            </w:r>
          </w:p>
        </w:tc>
      </w:tr>
      <w:tr w:rsidR="002802A2" w:rsidRPr="00C05599" w14:paraId="1C34930B" w14:textId="77777777" w:rsidTr="0016225C">
        <w:trPr>
          <w:trHeight w:val="405"/>
        </w:trPr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22ED0" w14:textId="77777777" w:rsidR="002802A2" w:rsidRPr="00C05599" w:rsidRDefault="002802A2" w:rsidP="002802A2">
            <w:pPr>
              <w:rPr>
                <w:sz w:val="20"/>
                <w:szCs w:val="20"/>
              </w:rPr>
            </w:pPr>
            <w:r w:rsidRPr="00C05599">
              <w:rPr>
                <w:sz w:val="20"/>
                <w:szCs w:val="20"/>
              </w:rPr>
              <w:t>Epstein-Barr virus</w:t>
            </w:r>
          </w:p>
        </w:tc>
        <w:tc>
          <w:tcPr>
            <w:tcW w:w="2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AB508" w14:textId="77777777" w:rsidR="002802A2" w:rsidRPr="00C05599" w:rsidRDefault="002802A2" w:rsidP="002802A2">
            <w:pPr>
              <w:rPr>
                <w:sz w:val="20"/>
                <w:szCs w:val="20"/>
              </w:rPr>
            </w:pPr>
            <w:r w:rsidRPr="00C05599">
              <w:rPr>
                <w:sz w:val="20"/>
                <w:szCs w:val="20"/>
              </w:rPr>
              <w:t>IgM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FDB15" w14:textId="77777777" w:rsidR="002802A2" w:rsidRPr="00C05599" w:rsidRDefault="002802A2" w:rsidP="002802A2">
            <w:pPr>
              <w:rPr>
                <w:sz w:val="20"/>
                <w:szCs w:val="20"/>
              </w:rPr>
            </w:pPr>
            <w:proofErr w:type="spellStart"/>
            <w:r w:rsidRPr="00C05599">
              <w:rPr>
                <w:sz w:val="20"/>
                <w:szCs w:val="20"/>
              </w:rPr>
              <w:t>Yahuilong</w:t>
            </w:r>
            <w:proofErr w:type="spellEnd"/>
            <w:r w:rsidRPr="00C05599">
              <w:rPr>
                <w:sz w:val="20"/>
                <w:szCs w:val="20"/>
              </w:rPr>
              <w:t xml:space="preserve"> Biotechnology (Shenzhen, China)</w:t>
            </w:r>
          </w:p>
        </w:tc>
      </w:tr>
      <w:tr w:rsidR="002802A2" w:rsidRPr="00C05599" w14:paraId="2BE2382D" w14:textId="77777777" w:rsidTr="0016225C">
        <w:trPr>
          <w:trHeight w:val="405"/>
        </w:trPr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9BB61" w14:textId="77777777" w:rsidR="002802A2" w:rsidRPr="00C05599" w:rsidRDefault="002802A2" w:rsidP="002802A2">
            <w:pPr>
              <w:rPr>
                <w:sz w:val="20"/>
                <w:szCs w:val="20"/>
              </w:rPr>
            </w:pPr>
            <w:r w:rsidRPr="00C05599">
              <w:rPr>
                <w:sz w:val="20"/>
                <w:szCs w:val="20"/>
              </w:rPr>
              <w:t>Cytomegalovirus</w:t>
            </w:r>
          </w:p>
        </w:tc>
        <w:tc>
          <w:tcPr>
            <w:tcW w:w="2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63C6D" w14:textId="77777777" w:rsidR="002802A2" w:rsidRPr="00C05599" w:rsidRDefault="002802A2" w:rsidP="002802A2">
            <w:pPr>
              <w:rPr>
                <w:sz w:val="20"/>
                <w:szCs w:val="20"/>
              </w:rPr>
            </w:pPr>
            <w:r w:rsidRPr="00C05599">
              <w:rPr>
                <w:sz w:val="20"/>
                <w:szCs w:val="20"/>
              </w:rPr>
              <w:t>IgM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8E050" w14:textId="77777777" w:rsidR="002802A2" w:rsidRPr="00C05599" w:rsidRDefault="002802A2" w:rsidP="002802A2">
            <w:pPr>
              <w:rPr>
                <w:sz w:val="20"/>
                <w:szCs w:val="20"/>
              </w:rPr>
            </w:pPr>
            <w:proofErr w:type="spellStart"/>
            <w:r w:rsidRPr="00C05599">
              <w:rPr>
                <w:sz w:val="20"/>
                <w:szCs w:val="20"/>
              </w:rPr>
              <w:t>Yuande</w:t>
            </w:r>
            <w:proofErr w:type="spellEnd"/>
            <w:r w:rsidRPr="00C05599">
              <w:rPr>
                <w:sz w:val="20"/>
                <w:szCs w:val="20"/>
              </w:rPr>
              <w:t xml:space="preserve"> Bio-Medical Engineering (Beijing, China)</w:t>
            </w:r>
          </w:p>
        </w:tc>
      </w:tr>
      <w:tr w:rsidR="002802A2" w:rsidRPr="00C05599" w14:paraId="61285F8F" w14:textId="77777777" w:rsidTr="0016225C">
        <w:trPr>
          <w:trHeight w:val="405"/>
        </w:trPr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1EB65" w14:textId="77777777" w:rsidR="002802A2" w:rsidRPr="00C05599" w:rsidRDefault="002802A2" w:rsidP="002802A2">
            <w:pPr>
              <w:rPr>
                <w:sz w:val="20"/>
                <w:szCs w:val="20"/>
              </w:rPr>
            </w:pPr>
            <w:r w:rsidRPr="00C05599">
              <w:rPr>
                <w:sz w:val="20"/>
                <w:szCs w:val="20"/>
              </w:rPr>
              <w:t>Rubella virus</w:t>
            </w:r>
          </w:p>
        </w:tc>
        <w:tc>
          <w:tcPr>
            <w:tcW w:w="2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03B64" w14:textId="77777777" w:rsidR="002802A2" w:rsidRPr="00C05599" w:rsidRDefault="002802A2" w:rsidP="002802A2">
            <w:pPr>
              <w:rPr>
                <w:sz w:val="20"/>
                <w:szCs w:val="20"/>
              </w:rPr>
            </w:pPr>
            <w:r w:rsidRPr="00C05599">
              <w:rPr>
                <w:sz w:val="20"/>
                <w:szCs w:val="20"/>
              </w:rPr>
              <w:t>IgM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3198F" w14:textId="77777777" w:rsidR="002802A2" w:rsidRPr="00C05599" w:rsidRDefault="002802A2" w:rsidP="002802A2">
            <w:pPr>
              <w:rPr>
                <w:sz w:val="20"/>
                <w:szCs w:val="20"/>
              </w:rPr>
            </w:pPr>
            <w:proofErr w:type="spellStart"/>
            <w:r w:rsidRPr="00C05599">
              <w:rPr>
                <w:sz w:val="20"/>
                <w:szCs w:val="20"/>
              </w:rPr>
              <w:t>Yuande</w:t>
            </w:r>
            <w:proofErr w:type="spellEnd"/>
            <w:r w:rsidRPr="00C05599">
              <w:rPr>
                <w:sz w:val="20"/>
                <w:szCs w:val="20"/>
              </w:rPr>
              <w:t xml:space="preserve"> Bio-Medical Engineering (Beijing, China)</w:t>
            </w:r>
          </w:p>
        </w:tc>
      </w:tr>
      <w:tr w:rsidR="002802A2" w:rsidRPr="00C05599" w14:paraId="131C7645" w14:textId="77777777" w:rsidTr="0016225C">
        <w:trPr>
          <w:trHeight w:val="405"/>
        </w:trPr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6DE45" w14:textId="77777777" w:rsidR="002802A2" w:rsidRPr="00C05599" w:rsidRDefault="002802A2" w:rsidP="002802A2">
            <w:pPr>
              <w:rPr>
                <w:sz w:val="20"/>
                <w:szCs w:val="20"/>
              </w:rPr>
            </w:pPr>
            <w:r w:rsidRPr="00C05599">
              <w:rPr>
                <w:sz w:val="20"/>
                <w:szCs w:val="20"/>
              </w:rPr>
              <w:t>Hepatitis A virus</w:t>
            </w:r>
          </w:p>
        </w:tc>
        <w:tc>
          <w:tcPr>
            <w:tcW w:w="2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9D76F" w14:textId="77777777" w:rsidR="002802A2" w:rsidRPr="00C05599" w:rsidRDefault="002802A2" w:rsidP="002802A2">
            <w:pPr>
              <w:rPr>
                <w:sz w:val="20"/>
                <w:szCs w:val="20"/>
              </w:rPr>
            </w:pPr>
            <w:r w:rsidRPr="00C05599">
              <w:rPr>
                <w:sz w:val="20"/>
                <w:szCs w:val="20"/>
              </w:rPr>
              <w:t>IgM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A730D" w14:textId="77777777" w:rsidR="002802A2" w:rsidRPr="00C05599" w:rsidRDefault="002802A2" w:rsidP="002802A2">
            <w:pPr>
              <w:rPr>
                <w:sz w:val="20"/>
                <w:szCs w:val="20"/>
              </w:rPr>
            </w:pPr>
            <w:proofErr w:type="spellStart"/>
            <w:r w:rsidRPr="00C05599">
              <w:rPr>
                <w:sz w:val="20"/>
                <w:szCs w:val="20"/>
              </w:rPr>
              <w:t>InTec</w:t>
            </w:r>
            <w:proofErr w:type="spellEnd"/>
            <w:r w:rsidRPr="00C05599">
              <w:rPr>
                <w:sz w:val="20"/>
                <w:szCs w:val="20"/>
              </w:rPr>
              <w:t xml:space="preserve"> Products (Xiamen, China)</w:t>
            </w:r>
          </w:p>
        </w:tc>
      </w:tr>
      <w:tr w:rsidR="002802A2" w:rsidRPr="00C05599" w14:paraId="545EC60F" w14:textId="77777777" w:rsidTr="0016225C">
        <w:trPr>
          <w:trHeight w:val="405"/>
        </w:trPr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1DF8D" w14:textId="77777777" w:rsidR="002802A2" w:rsidRPr="00C05599" w:rsidRDefault="002802A2" w:rsidP="002802A2">
            <w:pPr>
              <w:rPr>
                <w:sz w:val="20"/>
                <w:szCs w:val="20"/>
              </w:rPr>
            </w:pPr>
            <w:r w:rsidRPr="00C05599">
              <w:rPr>
                <w:sz w:val="20"/>
                <w:szCs w:val="20"/>
              </w:rPr>
              <w:t>Hepatitis E virus</w:t>
            </w:r>
          </w:p>
        </w:tc>
        <w:tc>
          <w:tcPr>
            <w:tcW w:w="2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9FDAF" w14:textId="77777777" w:rsidR="002802A2" w:rsidRPr="00C05599" w:rsidRDefault="002802A2" w:rsidP="002802A2">
            <w:pPr>
              <w:rPr>
                <w:sz w:val="20"/>
                <w:szCs w:val="20"/>
              </w:rPr>
            </w:pPr>
            <w:r w:rsidRPr="00C05599">
              <w:rPr>
                <w:sz w:val="20"/>
                <w:szCs w:val="20"/>
              </w:rPr>
              <w:t>IgM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61E21" w14:textId="77777777" w:rsidR="002802A2" w:rsidRPr="00C05599" w:rsidRDefault="002802A2" w:rsidP="002802A2">
            <w:pPr>
              <w:rPr>
                <w:sz w:val="20"/>
                <w:szCs w:val="20"/>
              </w:rPr>
            </w:pPr>
            <w:proofErr w:type="spellStart"/>
            <w:r w:rsidRPr="00C05599">
              <w:rPr>
                <w:sz w:val="20"/>
                <w:szCs w:val="20"/>
              </w:rPr>
              <w:t>Kehua</w:t>
            </w:r>
            <w:proofErr w:type="spellEnd"/>
            <w:r w:rsidRPr="00C05599">
              <w:rPr>
                <w:sz w:val="20"/>
                <w:szCs w:val="20"/>
              </w:rPr>
              <w:t xml:space="preserve"> Bio-engineering (Shanghai, China)</w:t>
            </w:r>
          </w:p>
        </w:tc>
      </w:tr>
    </w:tbl>
    <w:p w14:paraId="169188F1" w14:textId="77777777" w:rsidR="00BF1D34" w:rsidRPr="00C05599" w:rsidRDefault="00BF1D34">
      <w:pPr>
        <w:rPr>
          <w:sz w:val="20"/>
          <w:szCs w:val="20"/>
        </w:rPr>
      </w:pPr>
    </w:p>
    <w:p w14:paraId="56BECFF6" w14:textId="5E999D56" w:rsidR="007B5B90" w:rsidRDefault="007B5B90">
      <w:pPr>
        <w:widowControl/>
        <w:jc w:val="left"/>
      </w:pPr>
      <w:r>
        <w:br w:type="page"/>
      </w:r>
    </w:p>
    <w:tbl>
      <w:tblPr>
        <w:tblW w:w="12302" w:type="dxa"/>
        <w:tblLook w:val="04A0" w:firstRow="1" w:lastRow="0" w:firstColumn="1" w:lastColumn="0" w:noHBand="0" w:noVBand="1"/>
      </w:tblPr>
      <w:tblGrid>
        <w:gridCol w:w="4536"/>
        <w:gridCol w:w="1527"/>
        <w:gridCol w:w="2126"/>
        <w:gridCol w:w="1701"/>
        <w:gridCol w:w="2412"/>
      </w:tblGrid>
      <w:tr w:rsidR="007B5B90" w:rsidRPr="00C05599" w14:paraId="21D77586" w14:textId="77777777" w:rsidTr="008A1F71">
        <w:trPr>
          <w:trHeight w:val="285"/>
        </w:trPr>
        <w:tc>
          <w:tcPr>
            <w:tcW w:w="1230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6FF359" w14:textId="3D8B2DC7" w:rsidR="007B5B90" w:rsidRPr="00C05599" w:rsidRDefault="00775674" w:rsidP="007B5B90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lastRenderedPageBreak/>
              <w:t>Supplement table 2</w:t>
            </w:r>
            <w:r w:rsidR="007B5B90" w:rsidRPr="00C05599">
              <w:rPr>
                <w:rFonts w:cs="Arial"/>
                <w:color w:val="000000"/>
                <w:kern w:val="0"/>
                <w:sz w:val="20"/>
                <w:szCs w:val="20"/>
              </w:rPr>
              <w:t>. Urban and rural distribution of antecedent infections in patients with Guillain-Barré syndrome</w:t>
            </w:r>
          </w:p>
        </w:tc>
      </w:tr>
      <w:tr w:rsidR="00934CCA" w:rsidRPr="00C05599" w14:paraId="70C4E824" w14:textId="77777777" w:rsidTr="008A1F71">
        <w:trPr>
          <w:trHeight w:val="525"/>
        </w:trPr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C46780" w14:textId="77777777" w:rsidR="007B5B90" w:rsidRPr="00C05599" w:rsidRDefault="007B5B90" w:rsidP="007B5B90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6C380D3" w14:textId="77777777" w:rsidR="007B5B90" w:rsidRPr="00C05599" w:rsidRDefault="007B5B90" w:rsidP="007B5B90">
            <w:pPr>
              <w:widowControl/>
              <w:jc w:val="center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>Urban             (n = 3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5320AFF" w14:textId="3836315E" w:rsidR="007B5B90" w:rsidRPr="00C05599" w:rsidRDefault="007B5B90" w:rsidP="007B5B90">
            <w:pPr>
              <w:widowControl/>
              <w:jc w:val="center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>Rural               (n = 1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DCCB80" w14:textId="77777777" w:rsidR="007B5B90" w:rsidRPr="00C05599" w:rsidRDefault="007B5B90" w:rsidP="007B5B90">
            <w:pPr>
              <w:widowControl/>
              <w:jc w:val="center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077D8CC" w14:textId="77777777" w:rsidR="007B5B90" w:rsidRPr="00C05599" w:rsidRDefault="007B5B90" w:rsidP="007B5B90">
            <w:pPr>
              <w:widowControl/>
              <w:jc w:val="center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C05599">
              <w:rPr>
                <w:rFonts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934CCA" w:rsidRPr="00C05599" w14:paraId="334D725D" w14:textId="77777777" w:rsidTr="008A1F71">
        <w:trPr>
          <w:trHeight w:val="28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AABB5" w14:textId="77777777" w:rsidR="007B5B90" w:rsidRPr="00C05599" w:rsidRDefault="007B5B90" w:rsidP="007B5B90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>No infectio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A17B2" w14:textId="77777777" w:rsidR="007B5B90" w:rsidRPr="00C05599" w:rsidRDefault="007B5B90" w:rsidP="007B5B90">
            <w:pPr>
              <w:widowControl/>
              <w:jc w:val="center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>14 (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BD271" w14:textId="77777777" w:rsidR="007B5B90" w:rsidRPr="00C05599" w:rsidRDefault="007B5B90" w:rsidP="007B5B90">
            <w:pPr>
              <w:widowControl/>
              <w:jc w:val="center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>56 (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51D87" w14:textId="27F27ECA" w:rsidR="007B5B90" w:rsidRPr="00C05599" w:rsidRDefault="00E065C0" w:rsidP="007B5B90">
            <w:pPr>
              <w:widowControl/>
              <w:jc w:val="center"/>
              <w:rPr>
                <w:rFonts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</w:rPr>
              <w:t>R</w:t>
            </w:r>
            <w:r w:rsidR="007B5B90" w:rsidRPr="00C05599">
              <w:rPr>
                <w:rFonts w:cs="Arial"/>
                <w:color w:val="000000"/>
                <w:kern w:val="0"/>
                <w:sz w:val="20"/>
                <w:szCs w:val="20"/>
              </w:rPr>
              <w:t>efer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2AB422" w14:textId="77777777" w:rsidR="007B5B90" w:rsidRPr="00C05599" w:rsidRDefault="007B5B90" w:rsidP="007B5B90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34CCA" w:rsidRPr="00C05599" w14:paraId="1E5A5CFB" w14:textId="77777777" w:rsidTr="008A1F71">
        <w:trPr>
          <w:trHeight w:val="28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936D9" w14:textId="77777777" w:rsidR="007B5B90" w:rsidRPr="00C05599" w:rsidRDefault="007B5B90" w:rsidP="007B5B90">
            <w:pPr>
              <w:widowControl/>
              <w:jc w:val="left"/>
              <w:rPr>
                <w:rFonts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cs="Arial"/>
                <w:i/>
                <w:iCs/>
                <w:color w:val="000000"/>
                <w:kern w:val="0"/>
                <w:sz w:val="20"/>
                <w:szCs w:val="20"/>
              </w:rPr>
              <w:t xml:space="preserve">Campylobacter jejuni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9ED3C" w14:textId="77777777" w:rsidR="007B5B90" w:rsidRPr="00C05599" w:rsidRDefault="007B5B90" w:rsidP="007B5B90">
            <w:pPr>
              <w:widowControl/>
              <w:jc w:val="center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>6 (2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EFECB" w14:textId="77777777" w:rsidR="007B5B90" w:rsidRPr="00C05599" w:rsidRDefault="007B5B90" w:rsidP="007B5B90">
            <w:pPr>
              <w:widowControl/>
              <w:jc w:val="center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>34 (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1B671" w14:textId="266336B5" w:rsidR="007B5B90" w:rsidRPr="00C05599" w:rsidRDefault="007B5B90" w:rsidP="007B5B90">
            <w:pPr>
              <w:widowControl/>
              <w:jc w:val="center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>0.7 (</w:t>
            </w:r>
            <w:r w:rsidR="003A62EF" w:rsidRPr="00C05599">
              <w:rPr>
                <w:rFonts w:cs="Arial"/>
                <w:color w:val="000000"/>
                <w:kern w:val="0"/>
                <w:sz w:val="20"/>
                <w:szCs w:val="20"/>
              </w:rPr>
              <w:t>0.</w:t>
            </w:r>
            <w:r w:rsidR="00934CCA" w:rsidRPr="00C05599">
              <w:rPr>
                <w:rFonts w:cs="Arial"/>
                <w:color w:val="000000"/>
                <w:kern w:val="0"/>
                <w:sz w:val="20"/>
                <w:szCs w:val="20"/>
              </w:rPr>
              <w:t>3</w:t>
            </w:r>
            <w:r w:rsidR="003A62EF" w:rsidRPr="00C05599">
              <w:rPr>
                <w:rFonts w:cs="Arial"/>
                <w:color w:val="000000"/>
                <w:kern w:val="0"/>
                <w:sz w:val="20"/>
                <w:szCs w:val="20"/>
              </w:rPr>
              <w:t>, 1.8</w:t>
            </w: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10145" w14:textId="476AC073" w:rsidR="007B5B90" w:rsidRPr="00C05599" w:rsidRDefault="007B5B90" w:rsidP="007B5B90">
            <w:pPr>
              <w:widowControl/>
              <w:jc w:val="center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hint="eastAsia"/>
                <w:color w:val="000000"/>
                <w:sz w:val="20"/>
                <w:szCs w:val="20"/>
              </w:rPr>
              <w:t>0.475</w:t>
            </w:r>
          </w:p>
        </w:tc>
      </w:tr>
      <w:tr w:rsidR="00934CCA" w:rsidRPr="00C05599" w14:paraId="5B913F0A" w14:textId="77777777" w:rsidTr="008A1F71">
        <w:trPr>
          <w:trHeight w:val="28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DC368" w14:textId="77777777" w:rsidR="007B5B90" w:rsidRPr="00C05599" w:rsidRDefault="007B5B90" w:rsidP="007B5B90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>Influenza 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E256E" w14:textId="77777777" w:rsidR="007B5B90" w:rsidRPr="00C05599" w:rsidRDefault="007B5B90" w:rsidP="007B5B90">
            <w:pPr>
              <w:widowControl/>
              <w:jc w:val="center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>6 (2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EACBA" w14:textId="77777777" w:rsidR="007B5B90" w:rsidRPr="00C05599" w:rsidRDefault="007B5B90" w:rsidP="007B5B90">
            <w:pPr>
              <w:widowControl/>
              <w:jc w:val="center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>20 (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52526" w14:textId="2FD77D44" w:rsidR="007B5B90" w:rsidRPr="00C05599" w:rsidRDefault="007B5B90" w:rsidP="007B5B90">
            <w:pPr>
              <w:widowControl/>
              <w:jc w:val="center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>1.2 (</w:t>
            </w:r>
            <w:r w:rsidR="003A62EF" w:rsidRPr="00C05599">
              <w:rPr>
                <w:rFonts w:cs="Arial"/>
                <w:color w:val="000000"/>
                <w:kern w:val="0"/>
                <w:sz w:val="20"/>
                <w:szCs w:val="20"/>
              </w:rPr>
              <w:t>0.4, 3.</w:t>
            </w:r>
            <w:r w:rsidR="00934CCA" w:rsidRPr="00C05599">
              <w:rPr>
                <w:rFonts w:cs="Arial"/>
                <w:color w:val="000000"/>
                <w:kern w:val="0"/>
                <w:sz w:val="20"/>
                <w:szCs w:val="20"/>
              </w:rPr>
              <w:t>3</w:t>
            </w: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F0AE2" w14:textId="0E4DE53F" w:rsidR="007B5B90" w:rsidRPr="00C05599" w:rsidRDefault="007B5B90" w:rsidP="007B5B90">
            <w:pPr>
              <w:widowControl/>
              <w:jc w:val="center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hint="eastAsia"/>
                <w:color w:val="000000"/>
                <w:sz w:val="20"/>
                <w:szCs w:val="20"/>
              </w:rPr>
              <w:t>0.72</w:t>
            </w:r>
          </w:p>
        </w:tc>
      </w:tr>
      <w:tr w:rsidR="00934CCA" w:rsidRPr="00C05599" w14:paraId="68D2897A" w14:textId="77777777" w:rsidTr="008A1F71">
        <w:trPr>
          <w:trHeight w:val="28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C52A6" w14:textId="77777777" w:rsidR="007B5B90" w:rsidRPr="00C05599" w:rsidRDefault="007B5B90" w:rsidP="007B5B90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>Influenza B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B9959" w14:textId="77777777" w:rsidR="007B5B90" w:rsidRPr="00C05599" w:rsidRDefault="007B5B90" w:rsidP="007B5B90">
            <w:pPr>
              <w:widowControl/>
              <w:jc w:val="center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>5 (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6CCA9" w14:textId="77777777" w:rsidR="007B5B90" w:rsidRPr="00C05599" w:rsidRDefault="007B5B90" w:rsidP="007B5B90">
            <w:pPr>
              <w:widowControl/>
              <w:jc w:val="center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>19 (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66DB9" w14:textId="1351501E" w:rsidR="007B5B90" w:rsidRPr="00C05599" w:rsidRDefault="007B5B90" w:rsidP="007B5B90">
            <w:pPr>
              <w:widowControl/>
              <w:jc w:val="center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>1.</w:t>
            </w:r>
            <w:r w:rsidR="00A26FA5" w:rsidRPr="00C05599">
              <w:rPr>
                <w:rFonts w:cs="Arial"/>
                <w:color w:val="000000"/>
                <w:kern w:val="0"/>
                <w:sz w:val="20"/>
                <w:szCs w:val="20"/>
              </w:rPr>
              <w:t>1</w:t>
            </w: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="002B719C" w:rsidRPr="00C05599">
              <w:rPr>
                <w:rFonts w:cs="Arial"/>
                <w:color w:val="000000"/>
                <w:kern w:val="0"/>
                <w:sz w:val="20"/>
                <w:szCs w:val="20"/>
              </w:rPr>
              <w:t>0.</w:t>
            </w:r>
            <w:r w:rsidR="00934CCA" w:rsidRPr="00C05599">
              <w:rPr>
                <w:rFonts w:cs="Arial"/>
                <w:color w:val="000000"/>
                <w:kern w:val="0"/>
                <w:sz w:val="20"/>
                <w:szCs w:val="20"/>
              </w:rPr>
              <w:t>4</w:t>
            </w:r>
            <w:r w:rsidR="003A62EF" w:rsidRPr="00C05599">
              <w:rPr>
                <w:rFonts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="002402C3" w:rsidRPr="00C05599">
              <w:rPr>
                <w:rFonts w:cs="Arial"/>
                <w:color w:val="000000"/>
                <w:kern w:val="0"/>
                <w:sz w:val="20"/>
                <w:szCs w:val="20"/>
              </w:rPr>
              <w:t>3.</w:t>
            </w:r>
            <w:r w:rsidR="00934CCA" w:rsidRPr="00C05599">
              <w:rPr>
                <w:rFonts w:cs="Arial"/>
                <w:color w:val="000000"/>
                <w:kern w:val="0"/>
                <w:sz w:val="20"/>
                <w:szCs w:val="20"/>
              </w:rPr>
              <w:t>0</w:t>
            </w: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C35A4" w14:textId="555B4F93" w:rsidR="007B5B90" w:rsidRPr="00C05599" w:rsidRDefault="007B5B90" w:rsidP="007B5B90">
            <w:pPr>
              <w:widowControl/>
              <w:jc w:val="center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hint="eastAsia"/>
                <w:color w:val="000000"/>
                <w:sz w:val="20"/>
                <w:szCs w:val="20"/>
              </w:rPr>
              <w:t>0.925</w:t>
            </w:r>
          </w:p>
        </w:tc>
      </w:tr>
      <w:tr w:rsidR="00934CCA" w:rsidRPr="00C05599" w14:paraId="70BDF48B" w14:textId="77777777" w:rsidTr="008A1F71">
        <w:trPr>
          <w:trHeight w:val="28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0F04C" w14:textId="77777777" w:rsidR="007B5B90" w:rsidRPr="00C05599" w:rsidRDefault="007B5B90" w:rsidP="007B5B90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>Hepatitis A viru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F91CB" w14:textId="77777777" w:rsidR="007B5B90" w:rsidRPr="00C05599" w:rsidRDefault="007B5B90" w:rsidP="007B5B90">
            <w:pPr>
              <w:widowControl/>
              <w:jc w:val="center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>1 (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8C7B9" w14:textId="77777777" w:rsidR="007B5B90" w:rsidRPr="00C05599" w:rsidRDefault="007B5B90" w:rsidP="007B5B90">
            <w:pPr>
              <w:widowControl/>
              <w:jc w:val="center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>6 (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30024" w14:textId="748D68C3" w:rsidR="007B5B90" w:rsidRPr="00C05599" w:rsidRDefault="007B5B90" w:rsidP="007B5B90">
            <w:pPr>
              <w:widowControl/>
              <w:jc w:val="center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>0.</w:t>
            </w:r>
            <w:r w:rsidR="00A26FA5" w:rsidRPr="00C05599">
              <w:rPr>
                <w:rFonts w:cs="Arial"/>
                <w:color w:val="000000"/>
                <w:kern w:val="0"/>
                <w:sz w:val="20"/>
                <w:szCs w:val="20"/>
              </w:rPr>
              <w:t>7</w:t>
            </w: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="002402C3" w:rsidRPr="00C05599">
              <w:rPr>
                <w:rFonts w:cs="Arial"/>
                <w:color w:val="000000"/>
                <w:kern w:val="0"/>
                <w:sz w:val="20"/>
                <w:szCs w:val="20"/>
              </w:rPr>
              <w:t>0.</w:t>
            </w:r>
            <w:r w:rsidR="00934CCA" w:rsidRPr="00C05599">
              <w:rPr>
                <w:rFonts w:cs="Arial"/>
                <w:color w:val="000000"/>
                <w:kern w:val="0"/>
                <w:sz w:val="20"/>
                <w:szCs w:val="20"/>
              </w:rPr>
              <w:t>1</w:t>
            </w:r>
            <w:r w:rsidR="003A62EF" w:rsidRPr="00C05599">
              <w:rPr>
                <w:rFonts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="002402C3" w:rsidRPr="00C05599">
              <w:rPr>
                <w:rFonts w:cs="Arial"/>
                <w:color w:val="000000"/>
                <w:kern w:val="0"/>
                <w:sz w:val="20"/>
                <w:szCs w:val="20"/>
              </w:rPr>
              <w:t>5.</w:t>
            </w:r>
            <w:r w:rsidR="00934CCA" w:rsidRPr="00C05599">
              <w:rPr>
                <w:rFonts w:cs="Arial"/>
                <w:color w:val="000000"/>
                <w:kern w:val="0"/>
                <w:sz w:val="20"/>
                <w:szCs w:val="20"/>
              </w:rPr>
              <w:t>8</w:t>
            </w: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92930" w14:textId="04EC4C06" w:rsidR="007B5B90" w:rsidRPr="00C05599" w:rsidRDefault="007B5B90" w:rsidP="007B5B90">
            <w:pPr>
              <w:widowControl/>
              <w:jc w:val="center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hint="eastAsia"/>
                <w:color w:val="000000"/>
                <w:sz w:val="20"/>
                <w:szCs w:val="20"/>
              </w:rPr>
              <w:t>0.712</w:t>
            </w:r>
          </w:p>
        </w:tc>
      </w:tr>
      <w:tr w:rsidR="00934CCA" w:rsidRPr="00C05599" w14:paraId="58BBCF5A" w14:textId="77777777" w:rsidTr="008A1F71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B7E18" w14:textId="77777777" w:rsidR="007B5B90" w:rsidRPr="00C05599" w:rsidRDefault="007B5B90" w:rsidP="007B5B90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>Dengue viru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13376" w14:textId="77777777" w:rsidR="007B5B90" w:rsidRPr="00C05599" w:rsidRDefault="007B5B90" w:rsidP="007B5B90">
            <w:pPr>
              <w:widowControl/>
              <w:jc w:val="center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0206B" w14:textId="77777777" w:rsidR="007B5B90" w:rsidRPr="00C05599" w:rsidRDefault="007B5B90" w:rsidP="007B5B90">
            <w:pPr>
              <w:widowControl/>
              <w:jc w:val="center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>4 (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86796" w14:textId="77777777" w:rsidR="007B5B90" w:rsidRPr="00C05599" w:rsidRDefault="007B5B90" w:rsidP="007B5B90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AC09B" w14:textId="77777777" w:rsidR="007B5B90" w:rsidRPr="00C05599" w:rsidRDefault="007B5B90" w:rsidP="007B5B90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34CCA" w:rsidRPr="00C05599" w14:paraId="2D179613" w14:textId="77777777" w:rsidTr="008A1F71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E8FC1" w14:textId="77777777" w:rsidR="007B5B90" w:rsidRPr="00C05599" w:rsidRDefault="007B5B90" w:rsidP="007B5B90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>Cytomegaloviru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DB3B6" w14:textId="77777777" w:rsidR="007B5B90" w:rsidRPr="00C05599" w:rsidRDefault="007B5B90" w:rsidP="007B5B90">
            <w:pPr>
              <w:widowControl/>
              <w:jc w:val="center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>1 (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4035E" w14:textId="77777777" w:rsidR="007B5B90" w:rsidRPr="00C05599" w:rsidRDefault="007B5B90" w:rsidP="007B5B90">
            <w:pPr>
              <w:widowControl/>
              <w:jc w:val="center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>3 (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1F41C" w14:textId="77777777" w:rsidR="007B5B90" w:rsidRPr="00C05599" w:rsidRDefault="007B5B90" w:rsidP="007B5B90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E8A2C" w14:textId="77777777" w:rsidR="007B5B90" w:rsidRPr="00C05599" w:rsidRDefault="007B5B90" w:rsidP="007B5B90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34CCA" w:rsidRPr="00C05599" w14:paraId="09DC2695" w14:textId="77777777" w:rsidTr="008A1F71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51371" w14:textId="77777777" w:rsidR="007B5B90" w:rsidRPr="00C05599" w:rsidRDefault="007B5B90" w:rsidP="007B5B90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>Epstein-Barr viru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7CD42" w14:textId="77777777" w:rsidR="007B5B90" w:rsidRPr="00C05599" w:rsidRDefault="007B5B90" w:rsidP="007B5B90">
            <w:pPr>
              <w:widowControl/>
              <w:jc w:val="center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A5CE1" w14:textId="77777777" w:rsidR="007B5B90" w:rsidRPr="00C05599" w:rsidRDefault="007B5B90" w:rsidP="007B5B90">
            <w:pPr>
              <w:widowControl/>
              <w:jc w:val="center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>4 (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9FFF9" w14:textId="77777777" w:rsidR="007B5B90" w:rsidRPr="00C05599" w:rsidRDefault="007B5B90" w:rsidP="007B5B90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DE44C" w14:textId="77777777" w:rsidR="007B5B90" w:rsidRPr="00C05599" w:rsidRDefault="007B5B90" w:rsidP="007B5B90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34CCA" w:rsidRPr="00C05599" w14:paraId="3A18D809" w14:textId="77777777" w:rsidTr="008A1F71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0D5FA" w14:textId="77777777" w:rsidR="007B5B90" w:rsidRPr="00C05599" w:rsidRDefault="007B5B90" w:rsidP="007B5B90">
            <w:pPr>
              <w:widowControl/>
              <w:jc w:val="left"/>
              <w:rPr>
                <w:rFonts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cs="Arial"/>
                <w:i/>
                <w:iCs/>
                <w:color w:val="000000"/>
                <w:kern w:val="0"/>
                <w:sz w:val="20"/>
                <w:szCs w:val="20"/>
              </w:rPr>
              <w:t>Mycoplasma pneumonia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DCC55" w14:textId="77777777" w:rsidR="007B5B90" w:rsidRPr="00C05599" w:rsidRDefault="007B5B90" w:rsidP="007B5B90">
            <w:pPr>
              <w:widowControl/>
              <w:jc w:val="center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>1 (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4C406" w14:textId="77777777" w:rsidR="007B5B90" w:rsidRPr="00C05599" w:rsidRDefault="007B5B90" w:rsidP="007B5B90">
            <w:pPr>
              <w:widowControl/>
              <w:jc w:val="center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>2 (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110A4" w14:textId="77777777" w:rsidR="007B5B90" w:rsidRPr="00C05599" w:rsidRDefault="007B5B90" w:rsidP="007B5B90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84415" w14:textId="77777777" w:rsidR="007B5B90" w:rsidRPr="00C05599" w:rsidRDefault="007B5B90" w:rsidP="007B5B90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34CCA" w:rsidRPr="00C05599" w14:paraId="66F45A56" w14:textId="77777777" w:rsidTr="008A1F71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49527" w14:textId="77777777" w:rsidR="007B5B90" w:rsidRPr="00C05599" w:rsidRDefault="007B5B90" w:rsidP="007B5B90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>Herpes simplex viru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AE8BD" w14:textId="77777777" w:rsidR="007B5B90" w:rsidRPr="00C05599" w:rsidRDefault="007B5B90" w:rsidP="007B5B90">
            <w:pPr>
              <w:widowControl/>
              <w:jc w:val="center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F5FE6" w14:textId="77777777" w:rsidR="007B5B90" w:rsidRPr="00C05599" w:rsidRDefault="007B5B90" w:rsidP="007B5B90">
            <w:pPr>
              <w:widowControl/>
              <w:jc w:val="center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>3 (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EA7BD" w14:textId="77777777" w:rsidR="007B5B90" w:rsidRPr="00C05599" w:rsidRDefault="007B5B90" w:rsidP="007B5B90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5C571" w14:textId="77777777" w:rsidR="007B5B90" w:rsidRPr="00C05599" w:rsidRDefault="007B5B90" w:rsidP="007B5B90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34CCA" w:rsidRPr="00C05599" w14:paraId="08A99071" w14:textId="77777777" w:rsidTr="008A1F71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A90B9" w14:textId="77777777" w:rsidR="007B5B90" w:rsidRPr="00C05599" w:rsidRDefault="007B5B90" w:rsidP="007B5B90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>Varicella-zoster viru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EF03C" w14:textId="77777777" w:rsidR="007B5B90" w:rsidRPr="00C05599" w:rsidRDefault="007B5B90" w:rsidP="007B5B90">
            <w:pPr>
              <w:widowControl/>
              <w:jc w:val="center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>1 (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2FE46" w14:textId="77777777" w:rsidR="007B5B90" w:rsidRPr="00C05599" w:rsidRDefault="007B5B90" w:rsidP="007B5B90">
            <w:pPr>
              <w:widowControl/>
              <w:jc w:val="center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>2 (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17A0E" w14:textId="77777777" w:rsidR="007B5B90" w:rsidRPr="00C05599" w:rsidRDefault="007B5B90" w:rsidP="007B5B90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42E85" w14:textId="77777777" w:rsidR="007B5B90" w:rsidRPr="00C05599" w:rsidRDefault="007B5B90" w:rsidP="007B5B90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34CCA" w:rsidRPr="00C05599" w14:paraId="78BC500A" w14:textId="77777777" w:rsidTr="008A1F71">
        <w:trPr>
          <w:trHeight w:val="28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6F6A5" w14:textId="77777777" w:rsidR="007B5B90" w:rsidRPr="00C05599" w:rsidRDefault="007B5B90" w:rsidP="007B5B90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>Rubella viru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10F9A" w14:textId="77777777" w:rsidR="007B5B90" w:rsidRPr="00C05599" w:rsidRDefault="007B5B90" w:rsidP="007B5B90">
            <w:pPr>
              <w:widowControl/>
              <w:jc w:val="center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063EE" w14:textId="77777777" w:rsidR="007B5B90" w:rsidRPr="00C05599" w:rsidRDefault="007B5B90" w:rsidP="007B5B90">
            <w:pPr>
              <w:widowControl/>
              <w:jc w:val="center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>1 (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68B42" w14:textId="77777777" w:rsidR="007B5B90" w:rsidRPr="00C05599" w:rsidRDefault="007B5B90" w:rsidP="007B5B90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94F19" w14:textId="77777777" w:rsidR="007B5B90" w:rsidRPr="00C05599" w:rsidRDefault="007B5B90" w:rsidP="007B5B90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B5B90" w:rsidRPr="00C05599" w14:paraId="17EE253C" w14:textId="77777777" w:rsidTr="008A1F71">
        <w:trPr>
          <w:trHeight w:val="795"/>
        </w:trPr>
        <w:tc>
          <w:tcPr>
            <w:tcW w:w="12302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57874A" w14:textId="1048ABDE" w:rsidR="007B5B90" w:rsidRPr="00C05599" w:rsidRDefault="007B5B90" w:rsidP="007B5B90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>The data were shown as n (%). OR = odds ratio; CI = confidence interval.</w:t>
            </w:r>
            <w:r w:rsidR="008A1F71" w:rsidRPr="00C05599">
              <w:rPr>
                <w:rFonts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 xml:space="preserve">No infection of hepatitis E virus, </w:t>
            </w:r>
            <w:proofErr w:type="spellStart"/>
            <w:r w:rsidRPr="00C05599">
              <w:rPr>
                <w:rFonts w:cs="Arial"/>
                <w:i/>
                <w:iCs/>
                <w:color w:val="000000"/>
                <w:kern w:val="0"/>
                <w:sz w:val="20"/>
                <w:szCs w:val="20"/>
              </w:rPr>
              <w:t>Haemophilus</w:t>
            </w:r>
            <w:proofErr w:type="spellEnd"/>
            <w:r w:rsidRPr="00C05599">
              <w:rPr>
                <w:rFonts w:cs="Arial"/>
                <w:i/>
                <w:iCs/>
                <w:color w:val="000000"/>
                <w:kern w:val="0"/>
                <w:sz w:val="20"/>
                <w:szCs w:val="20"/>
              </w:rPr>
              <w:t xml:space="preserve"> influenzae</w:t>
            </w:r>
            <w:r w:rsidRPr="00C05599">
              <w:rPr>
                <w:rFonts w:cs="Arial"/>
                <w:color w:val="000000"/>
                <w:kern w:val="0"/>
                <w:sz w:val="20"/>
                <w:szCs w:val="20"/>
              </w:rPr>
              <w:t xml:space="preserve"> and Zika virus were detected.</w:t>
            </w:r>
          </w:p>
        </w:tc>
      </w:tr>
    </w:tbl>
    <w:p w14:paraId="4635D06C" w14:textId="238E56A5" w:rsidR="00487702" w:rsidRDefault="00487702" w:rsidP="0023798A">
      <w:pPr>
        <w:widowControl/>
        <w:jc w:val="left"/>
      </w:pPr>
    </w:p>
    <w:p w14:paraId="6354893C" w14:textId="77777777" w:rsidR="00487702" w:rsidRDefault="00487702">
      <w:pPr>
        <w:widowControl/>
        <w:jc w:val="left"/>
        <w:sectPr w:rsidR="00487702" w:rsidSect="00052A49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tbl>
      <w:tblPr>
        <w:tblW w:w="8953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460"/>
        <w:gridCol w:w="1056"/>
        <w:gridCol w:w="1316"/>
        <w:gridCol w:w="1659"/>
        <w:gridCol w:w="1218"/>
        <w:gridCol w:w="1244"/>
      </w:tblGrid>
      <w:tr w:rsidR="00487702" w:rsidRPr="008F46FA" w14:paraId="525CB304" w14:textId="77777777" w:rsidTr="00AE480D">
        <w:trPr>
          <w:trHeight w:val="735"/>
        </w:trPr>
        <w:tc>
          <w:tcPr>
            <w:tcW w:w="8953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D21BD01" w14:textId="765A7C04" w:rsidR="00487702" w:rsidRPr="00130C03" w:rsidRDefault="006D4E3B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130C03">
              <w:rPr>
                <w:rFonts w:cs="Arial"/>
                <w:color w:val="000000"/>
                <w:kern w:val="0"/>
                <w:sz w:val="20"/>
                <w:szCs w:val="20"/>
              </w:rPr>
              <w:lastRenderedPageBreak/>
              <w:t>Supplement table 3</w:t>
            </w:r>
            <w:r w:rsidR="00487702" w:rsidRPr="00130C03">
              <w:rPr>
                <w:rFonts w:cs="Arial"/>
                <w:color w:val="000000"/>
                <w:kern w:val="0"/>
                <w:sz w:val="20"/>
                <w:szCs w:val="20"/>
              </w:rPr>
              <w:t>. Antecedent infections and antibodies to glycolipids and glycolipid complex in patients with Guillain-Barré syndrome</w:t>
            </w:r>
          </w:p>
        </w:tc>
      </w:tr>
      <w:tr w:rsidR="00487702" w:rsidRPr="008F46FA" w14:paraId="67536B87" w14:textId="77777777" w:rsidTr="00AE480D">
        <w:trPr>
          <w:trHeight w:val="615"/>
        </w:trPr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94C909F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IgG or IgM antibody to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954FA62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Total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 xml:space="preserve">   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(n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150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16342D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No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 xml:space="preserve"> infection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 (n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70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ADC937E" w14:textId="77777777" w:rsidR="00487702" w:rsidRPr="008F46FA" w:rsidRDefault="00487702" w:rsidP="00AE480D">
            <w:pPr>
              <w:widowControl/>
              <w:jc w:val="left"/>
              <w:rPr>
                <w:rFonts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i/>
                <w:iCs/>
                <w:color w:val="000000"/>
                <w:kern w:val="0"/>
                <w:sz w:val="20"/>
                <w:szCs w:val="20"/>
              </w:rPr>
              <w:t>Campylobacter jejuni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 (n =25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B130709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Influenza A (n = 11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01E24C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Influenza B (n = 7)</w:t>
            </w:r>
          </w:p>
        </w:tc>
      </w:tr>
      <w:tr w:rsidR="00487702" w:rsidRPr="008F46FA" w14:paraId="44ABDE3B" w14:textId="77777777" w:rsidTr="00AE480D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105CB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GM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7F7DD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58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39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CBF30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2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3 (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3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3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F6F79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17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68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)*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46966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1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9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C2BDE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2 (2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9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87702" w:rsidRPr="008F46FA" w14:paraId="60C27B0E" w14:textId="77777777" w:rsidTr="00AE480D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95D92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75F3E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D7FA8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6F100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863D8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B1CF4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87702" w:rsidRPr="008F46FA" w14:paraId="7D05E10B" w14:textId="77777777" w:rsidTr="00AE480D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7ADB1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GM1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F1E76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1 (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099CA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8BD38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FB0DC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0C582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0 (0)</w:t>
            </w:r>
          </w:p>
        </w:tc>
      </w:tr>
      <w:tr w:rsidR="00487702" w:rsidRPr="008F46FA" w14:paraId="47165728" w14:textId="77777777" w:rsidTr="00AE480D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75483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2069E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4E437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405E5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2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2FC08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1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9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B9093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0 (0)</w:t>
            </w:r>
          </w:p>
        </w:tc>
      </w:tr>
      <w:tr w:rsidR="00487702" w:rsidRPr="008F46FA" w14:paraId="72090126" w14:textId="77777777" w:rsidTr="00AE480D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A67D5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GM2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E2919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B924E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8754E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9094D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6BDB8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87702" w:rsidRPr="008F46FA" w14:paraId="0A18E0D6" w14:textId="77777777" w:rsidTr="00AE480D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7E0FAE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C703D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A8876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1E877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FEFA7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9AC04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87702" w:rsidRPr="008F46FA" w14:paraId="71857544" w14:textId="77777777" w:rsidTr="00AE480D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61AE0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GD1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1F8DE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6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 (1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1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508EE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5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7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479B5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5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20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E207F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178D6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1 (1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4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87702" w:rsidRPr="008F46FA" w14:paraId="4CB33239" w14:textId="77777777" w:rsidTr="00AE480D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0B581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FDCD2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73EA7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B68C1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E9705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46BAB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87702" w:rsidRPr="008F46FA" w14:paraId="4ABE7A8B" w14:textId="77777777" w:rsidTr="00AE480D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A89E7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GD1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92A8C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2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9 (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1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22F94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0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 (1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4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7F7D7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8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32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BB9FD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1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9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AF24D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2 (2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9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87702" w:rsidRPr="008F46FA" w14:paraId="791E028F" w14:textId="77777777" w:rsidTr="00AE480D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00908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725E9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649B8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6C4CD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8C5B6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5BDC5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87702" w:rsidRPr="008F46FA" w14:paraId="797EAFD3" w14:textId="77777777" w:rsidTr="00AE480D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5198B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GalNAc-GD1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1AB0F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6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 (1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1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C35D0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3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4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964D3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9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36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)*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DBAA9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1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9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EAE3A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0 (0)</w:t>
            </w:r>
          </w:p>
        </w:tc>
      </w:tr>
      <w:tr w:rsidR="00487702" w:rsidRPr="008F46FA" w14:paraId="6B346ADD" w14:textId="77777777" w:rsidTr="00AE480D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C19CE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6B9E6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659AA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A8F92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2B273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4BA85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87702" w:rsidRPr="008F46FA" w14:paraId="741BCF71" w14:textId="77777777" w:rsidTr="00AE480D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4855D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GQ1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D1BF9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20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13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6FB78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2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 (1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7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A0689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5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20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96461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1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9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C8FF8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</w:rPr>
              <w:t>1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 (1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4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87702" w:rsidRPr="008F46FA" w14:paraId="03107872" w14:textId="77777777" w:rsidTr="00AE480D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224A6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4E53A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A8B47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E1F40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1A8C6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49B8F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87702" w:rsidRPr="008F46FA" w14:paraId="31834DD0" w14:textId="77777777" w:rsidTr="00AE480D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E9696F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GM1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: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Gal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E8DC2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34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23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1326D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14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20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86F9F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11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44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)*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EC914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1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9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4E573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</w:rPr>
              <w:t>1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 (1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4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87702" w:rsidRPr="008F46FA" w14:paraId="2F6092FC" w14:textId="77777777" w:rsidTr="00AE480D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4CE0A8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35A6F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12027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B4B1D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D744B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35C80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87702" w:rsidRPr="008F46FA" w14:paraId="0A98274C" w14:textId="77777777" w:rsidTr="00AE480D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3AA63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GM1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: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sulfatid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C4D76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30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20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49C3B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3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 (1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9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A60B9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1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0 (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4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D5227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3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27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57DCF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</w:rPr>
              <w:t>2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 (2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9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87702" w:rsidRPr="008F46FA" w14:paraId="2DE5FAC5" w14:textId="77777777" w:rsidTr="00AE480D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851D3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7D380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9A780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BAFD1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4C85C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72652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87702" w:rsidRPr="008F46FA" w14:paraId="78F6EE99" w14:textId="77777777" w:rsidTr="00AE480D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22F61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GalC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: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sulfatid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097F3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1 (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1F48F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FDD07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F2F88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F5403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0 (0)</w:t>
            </w:r>
          </w:p>
        </w:tc>
      </w:tr>
      <w:tr w:rsidR="00487702" w:rsidRPr="008F46FA" w14:paraId="245EFA64" w14:textId="77777777" w:rsidTr="00AE480D">
        <w:trPr>
          <w:trHeight w:val="1020"/>
        </w:trPr>
        <w:tc>
          <w:tcPr>
            <w:tcW w:w="8953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2C58FF" w14:textId="77777777" w:rsidR="00487702" w:rsidRPr="008F46FA" w:rsidRDefault="00487702" w:rsidP="00AE480D">
            <w:pPr>
              <w:widowControl/>
              <w:jc w:val="left"/>
              <w:rPr>
                <w:rFonts w:cs="Arial"/>
                <w:color w:val="000000"/>
                <w:kern w:val="0"/>
                <w:sz w:val="20"/>
                <w:szCs w:val="20"/>
              </w:rPr>
            </w:pP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All data were shown as n (%). Neither IgG nor IgM antibodies against GM3, GT1a, </w:t>
            </w:r>
            <w:proofErr w:type="spellStart"/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GalC</w:t>
            </w:r>
            <w:proofErr w:type="spellEnd"/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 xml:space="preserve">, sulfatide and </w:t>
            </w:r>
            <w:proofErr w:type="spellStart"/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GalC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: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chole</w:t>
            </w:r>
            <w:r>
              <w:rPr>
                <w:rFonts w:cs="Arial"/>
                <w:color w:val="000000"/>
                <w:kern w:val="0"/>
                <w:sz w:val="20"/>
                <w:szCs w:val="20"/>
              </w:rPr>
              <w:t>sterol</w:t>
            </w:r>
            <w:proofErr w:type="spellEnd"/>
            <w:r>
              <w:rPr>
                <w:rFonts w:cs="Arial"/>
                <w:color w:val="000000"/>
                <w:kern w:val="0"/>
                <w:sz w:val="20"/>
                <w:szCs w:val="20"/>
              </w:rPr>
              <w:t xml:space="preserve"> complex were detected. 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*</w:t>
            </w:r>
            <w:r w:rsidRPr="00425071">
              <w:rPr>
                <w:rFonts w:cs="Arial" w:hint="eastAsia"/>
                <w:i/>
                <w:color w:val="000000"/>
                <w:kern w:val="0"/>
                <w:sz w:val="20"/>
                <w:szCs w:val="20"/>
              </w:rPr>
              <w:t>p</w:t>
            </w:r>
            <w:r w:rsidRPr="008F46FA">
              <w:rPr>
                <w:rFonts w:cs="Arial"/>
                <w:color w:val="000000"/>
                <w:kern w:val="0"/>
                <w:sz w:val="20"/>
                <w:szCs w:val="20"/>
              </w:rPr>
              <w:t>&lt;0.05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 xml:space="preserve">, vs no infection, </w:t>
            </w:r>
            <w:r w:rsidRPr="00917270">
              <w:rPr>
                <w:rFonts w:cs="Arial"/>
                <w:color w:val="000000"/>
                <w:kern w:val="0"/>
                <w:sz w:val="20"/>
                <w:szCs w:val="20"/>
              </w:rPr>
              <w:t>chi-square test</w:t>
            </w:r>
            <w:r>
              <w:rPr>
                <w:rFonts w:cs="Arial" w:hint="eastAsia"/>
                <w:color w:val="000000"/>
                <w:kern w:val="0"/>
                <w:sz w:val="20"/>
                <w:szCs w:val="20"/>
              </w:rPr>
              <w:t>.</w:t>
            </w:r>
          </w:p>
        </w:tc>
      </w:tr>
    </w:tbl>
    <w:p w14:paraId="3B1158F4" w14:textId="5135CA30" w:rsidR="00EB7550" w:rsidRPr="00487702" w:rsidRDefault="00EB7550" w:rsidP="0023798A">
      <w:pPr>
        <w:widowControl/>
        <w:jc w:val="left"/>
      </w:pPr>
    </w:p>
    <w:sectPr w:rsidR="00EB7550" w:rsidRPr="00487702" w:rsidSect="00487702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B0F74C" w14:textId="77777777" w:rsidR="002C7085" w:rsidRDefault="002C7085" w:rsidP="00515AB2">
      <w:r>
        <w:separator/>
      </w:r>
    </w:p>
  </w:endnote>
  <w:endnote w:type="continuationSeparator" w:id="0">
    <w:p w14:paraId="69FFCB36" w14:textId="77777777" w:rsidR="002C7085" w:rsidRDefault="002C7085" w:rsidP="00515A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7F0A39" w14:textId="77777777" w:rsidR="002C7085" w:rsidRDefault="002C7085" w:rsidP="00515AB2">
      <w:r>
        <w:separator/>
      </w:r>
    </w:p>
  </w:footnote>
  <w:footnote w:type="continuationSeparator" w:id="0">
    <w:p w14:paraId="48979B4F" w14:textId="77777777" w:rsidR="002C7085" w:rsidRDefault="002C7085" w:rsidP="00515AB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38555803"/>
      <w:docPartObj>
        <w:docPartGallery w:val="Page Numbers (Top of Page)"/>
        <w:docPartUnique/>
      </w:docPartObj>
    </w:sdtPr>
    <w:sdtEndPr>
      <w:rPr>
        <w:sz w:val="24"/>
        <w:szCs w:val="24"/>
      </w:rPr>
    </w:sdtEndPr>
    <w:sdtContent>
      <w:p w14:paraId="0987697B" w14:textId="77777777" w:rsidR="00515AB2" w:rsidRPr="004047CA" w:rsidRDefault="00606BEC" w:rsidP="00606BEC">
        <w:pPr>
          <w:pStyle w:val="a3"/>
          <w:pBdr>
            <w:bottom w:val="none" w:sz="0" w:space="0" w:color="auto"/>
          </w:pBdr>
          <w:jc w:val="right"/>
          <w:rPr>
            <w:sz w:val="24"/>
            <w:szCs w:val="24"/>
          </w:rPr>
        </w:pPr>
        <w:r w:rsidRPr="004047CA">
          <w:rPr>
            <w:sz w:val="24"/>
            <w:szCs w:val="24"/>
          </w:rPr>
          <w:fldChar w:fldCharType="begin"/>
        </w:r>
        <w:r w:rsidRPr="004047CA">
          <w:rPr>
            <w:sz w:val="24"/>
            <w:szCs w:val="24"/>
          </w:rPr>
          <w:instrText>PAGE   \* MERGEFORMAT</w:instrText>
        </w:r>
        <w:r w:rsidRPr="004047CA">
          <w:rPr>
            <w:sz w:val="24"/>
            <w:szCs w:val="24"/>
          </w:rPr>
          <w:fldChar w:fldCharType="separate"/>
        </w:r>
        <w:r w:rsidRPr="004047CA">
          <w:rPr>
            <w:sz w:val="24"/>
            <w:szCs w:val="24"/>
            <w:lang w:val="zh-CN"/>
          </w:rPr>
          <w:t>2</w:t>
        </w:r>
        <w:r w:rsidRPr="004047CA">
          <w:rPr>
            <w:sz w:val="24"/>
            <w:szCs w:val="24"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262"/>
    <w:rsid w:val="00007DFD"/>
    <w:rsid w:val="00052A49"/>
    <w:rsid w:val="0007018A"/>
    <w:rsid w:val="0009429F"/>
    <w:rsid w:val="000A2B6A"/>
    <w:rsid w:val="00130C03"/>
    <w:rsid w:val="0016225C"/>
    <w:rsid w:val="001B524A"/>
    <w:rsid w:val="0022119D"/>
    <w:rsid w:val="00223C10"/>
    <w:rsid w:val="0023798A"/>
    <w:rsid w:val="002402C3"/>
    <w:rsid w:val="002802A2"/>
    <w:rsid w:val="002B719C"/>
    <w:rsid w:val="002C7085"/>
    <w:rsid w:val="00372B58"/>
    <w:rsid w:val="003A62EF"/>
    <w:rsid w:val="003F5291"/>
    <w:rsid w:val="004047CA"/>
    <w:rsid w:val="004064E5"/>
    <w:rsid w:val="00487702"/>
    <w:rsid w:val="004F00D1"/>
    <w:rsid w:val="00507E6C"/>
    <w:rsid w:val="00515AB2"/>
    <w:rsid w:val="00566DAC"/>
    <w:rsid w:val="005D0510"/>
    <w:rsid w:val="00606BEC"/>
    <w:rsid w:val="006678D3"/>
    <w:rsid w:val="006D4E3B"/>
    <w:rsid w:val="00754849"/>
    <w:rsid w:val="00760104"/>
    <w:rsid w:val="00775674"/>
    <w:rsid w:val="007B5B90"/>
    <w:rsid w:val="00876DE8"/>
    <w:rsid w:val="008A1F71"/>
    <w:rsid w:val="008C1E6A"/>
    <w:rsid w:val="00934CCA"/>
    <w:rsid w:val="00951E16"/>
    <w:rsid w:val="00952ACB"/>
    <w:rsid w:val="00965262"/>
    <w:rsid w:val="00986357"/>
    <w:rsid w:val="009A75BA"/>
    <w:rsid w:val="00A26FA5"/>
    <w:rsid w:val="00AA6F7C"/>
    <w:rsid w:val="00AC15F3"/>
    <w:rsid w:val="00BF1D34"/>
    <w:rsid w:val="00C05599"/>
    <w:rsid w:val="00C64EE7"/>
    <w:rsid w:val="00D90C93"/>
    <w:rsid w:val="00DE10E6"/>
    <w:rsid w:val="00E065C0"/>
    <w:rsid w:val="00EB2003"/>
    <w:rsid w:val="00EB7550"/>
    <w:rsid w:val="00F51142"/>
    <w:rsid w:val="00F56EAB"/>
    <w:rsid w:val="00F77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9CFC83"/>
  <w15:chartTrackingRefBased/>
  <w15:docId w15:val="{14F56C9E-7388-42FC-9244-20BA31F4B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宋体" w:hAnsi="Arial" w:cs="微软雅黑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5A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5A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5A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5AB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9429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942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482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0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4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7B497E-BF37-440C-BAF1-B362242AD2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532</Words>
  <Characters>3035</Characters>
  <Application>Microsoft Office Word</Application>
  <DocSecurity>0</DocSecurity>
  <Lines>25</Lines>
  <Paragraphs>7</Paragraphs>
  <ScaleCrop>false</ScaleCrop>
  <Company/>
  <LinksUpToDate>false</LinksUpToDate>
  <CharactersWithSpaces>3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zhong</dc:creator>
  <cp:keywords/>
  <dc:description/>
  <cp:lastModifiedBy>Wang Yuzhong</cp:lastModifiedBy>
  <cp:revision>20</cp:revision>
  <dcterms:created xsi:type="dcterms:W3CDTF">2019-09-18T21:54:00Z</dcterms:created>
  <dcterms:modified xsi:type="dcterms:W3CDTF">2019-10-29T14:13:00Z</dcterms:modified>
</cp:coreProperties>
</file>